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E4B7C" w14:textId="0D52C558" w:rsidR="008E7D8E" w:rsidRDefault="006E5926" w:rsidP="008E7D8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4B3E25">
        <w:rPr>
          <w:rFonts w:ascii="Times New Roman" w:hAnsi="Times New Roman" w:cs="Times New Roman"/>
          <w:b/>
          <w:bCs/>
          <w:sz w:val="32"/>
          <w:szCs w:val="32"/>
        </w:rPr>
        <w:t>Supplemental document</w:t>
      </w:r>
    </w:p>
    <w:p w14:paraId="51B2646A" w14:textId="77777777" w:rsidR="0032100E" w:rsidRDefault="0032100E" w:rsidP="008E7D8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D8F0B1D" w14:textId="6E2DF9BD" w:rsidR="005F4A2A" w:rsidRPr="005F4A2A" w:rsidRDefault="005F4A2A" w:rsidP="000D2974">
      <w:pPr>
        <w:rPr>
          <w:rFonts w:ascii="Times New Roman" w:hAnsi="Times New Roman" w:cs="Times New Roman"/>
          <w:b/>
          <w:bCs/>
          <w:szCs w:val="21"/>
        </w:rPr>
      </w:pPr>
      <w:bookmarkStart w:id="0" w:name="_Hlk205760562"/>
      <w:r w:rsidRPr="005F4A2A">
        <w:rPr>
          <w:rFonts w:ascii="Times New Roman" w:hAnsi="Times New Roman" w:cs="Times New Roman" w:hint="eastAsia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="0032100E">
        <w:rPr>
          <w:rFonts w:ascii="Times New Roman" w:hAnsi="Times New Roman" w:cs="Times New Roman" w:hint="eastAsia"/>
          <w:b/>
          <w:bCs/>
          <w:szCs w:val="21"/>
        </w:rPr>
        <w:t>1</w:t>
      </w:r>
      <w:r w:rsidRPr="005F4A2A">
        <w:rPr>
          <w:rFonts w:ascii="Times New Roman" w:hAnsi="Times New Roman" w:cs="Times New Roman" w:hint="eastAsia"/>
          <w:b/>
          <w:bCs/>
          <w:szCs w:val="21"/>
        </w:rPr>
        <w:t>. Univariable and multivariable logistic regression analysis for the predictors of 28-day mortality by clinical factors and PD-1(+) CD3+ Cells</w:t>
      </w:r>
    </w:p>
    <w:tbl>
      <w:tblPr>
        <w:tblW w:w="10446" w:type="dxa"/>
        <w:jc w:val="center"/>
        <w:tblLayout w:type="fixed"/>
        <w:tblLook w:val="0420" w:firstRow="1" w:lastRow="0" w:firstColumn="0" w:lastColumn="0" w:noHBand="0" w:noVBand="1"/>
      </w:tblPr>
      <w:tblGrid>
        <w:gridCol w:w="2553"/>
        <w:gridCol w:w="941"/>
        <w:gridCol w:w="2232"/>
        <w:gridCol w:w="1016"/>
        <w:gridCol w:w="461"/>
        <w:gridCol w:w="2232"/>
        <w:gridCol w:w="1011"/>
      </w:tblGrid>
      <w:tr w:rsidR="005F4A2A" w:rsidRPr="005F4A2A" w14:paraId="511AB58F" w14:textId="77777777" w:rsidTr="00767207">
        <w:trPr>
          <w:tblHeader/>
          <w:jc w:val="center"/>
        </w:trPr>
        <w:tc>
          <w:tcPr>
            <w:tcW w:w="2553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1CE7B48E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Characteristics</w:t>
            </w:r>
          </w:p>
        </w:tc>
        <w:tc>
          <w:tcPr>
            <w:tcW w:w="94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66848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Total(N)</w:t>
            </w:r>
          </w:p>
        </w:tc>
        <w:tc>
          <w:tcPr>
            <w:tcW w:w="3248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B4A95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8E0FD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3243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C2D83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Multivariate analysis</w:t>
            </w:r>
          </w:p>
        </w:tc>
      </w:tr>
      <w:tr w:rsidR="005F4A2A" w:rsidRPr="005F4A2A" w14:paraId="1FEDE7C6" w14:textId="77777777" w:rsidTr="00767207">
        <w:trPr>
          <w:tblHeader/>
          <w:jc w:val="center"/>
        </w:trPr>
        <w:tc>
          <w:tcPr>
            <w:tcW w:w="2553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406EB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94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A2DC0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A0A6C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Odds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EABD2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28847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308B3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Odds Ratio (95% CI)</w:t>
            </w:r>
          </w:p>
        </w:tc>
        <w:tc>
          <w:tcPr>
            <w:tcW w:w="101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18D14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P value</w:t>
            </w:r>
          </w:p>
        </w:tc>
      </w:tr>
      <w:tr w:rsidR="005F4A2A" w:rsidRPr="005F4A2A" w14:paraId="2D66C3A2" w14:textId="77777777" w:rsidTr="00767207">
        <w:trPr>
          <w:jc w:val="center"/>
        </w:trPr>
        <w:tc>
          <w:tcPr>
            <w:tcW w:w="2553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1508E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liver failure</w:t>
            </w:r>
          </w:p>
        </w:tc>
        <w:tc>
          <w:tcPr>
            <w:tcW w:w="94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BFED9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23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CAB90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EA042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6E1DD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3A59E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55912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5F4A2A" w:rsidRPr="005F4A2A" w14:paraId="18931E54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BF913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F4094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40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D5ADC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395BE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8278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E3DBE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5725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5F4A2A" w:rsidRPr="005F4A2A" w14:paraId="5D1CE4D4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F47F8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8CB91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46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61E50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2.796 (1.161 – 6.73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DC73" w14:textId="20275471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22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6FC38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E561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369 (0.042 – 3.285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AAFF4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372</w:t>
            </w:r>
          </w:p>
        </w:tc>
      </w:tr>
      <w:tr w:rsidR="005F4A2A" w:rsidRPr="005F4A2A" w14:paraId="2885A34C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373E8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Hepatic encephalopathy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4B6C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4344B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6F4B7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6F7A8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7C671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4B1CB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5F4A2A" w:rsidRPr="005F4A2A" w14:paraId="76CCB1AC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65953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DA044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33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A25BF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6F071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31A02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9B57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91F91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5F4A2A" w:rsidRPr="005F4A2A" w14:paraId="25CBB1BA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915F0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B54CE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53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3AA8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5.827 (2.246 – 15.11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3EE02" w14:textId="1FDF48B2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&lt; 0.001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EBEA8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5290C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826 (0.078 – 8.706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46821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874</w:t>
            </w:r>
          </w:p>
        </w:tc>
      </w:tr>
      <w:tr w:rsidR="005F4A2A" w:rsidRPr="005F4A2A" w14:paraId="176B1FEF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DEA3D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Coronary heart disease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FEC72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E936D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976A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F76AE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BB63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9BE6D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5F4A2A" w:rsidRPr="005F4A2A" w14:paraId="71583FE2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4E07B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47B31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61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6DC98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98C3B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5AB8B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2D3DB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642A9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5F4A2A" w:rsidRPr="005F4A2A" w14:paraId="49ED04AB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7AFEB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4BD17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25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6D25A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4.714 (1.566 – 14.18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0ACF9" w14:textId="53F49FBE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06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8A3F8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7674A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5.589 (0.753 – 41.470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26802" w14:textId="77777777" w:rsidR="005F4A2A" w:rsidRPr="005F4A2A" w:rsidRDefault="005F4A2A" w:rsidP="005F4A2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092</w:t>
            </w:r>
          </w:p>
        </w:tc>
      </w:tr>
      <w:tr w:rsidR="00767207" w:rsidRPr="005F4A2A" w14:paraId="1F30A5BB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E8BF9" w14:textId="057C11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COPD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C9477" w14:textId="03B6B8C8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87E3D" w14:textId="13DB8D20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F97F2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D1B8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E392A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3D85F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</w:tr>
      <w:tr w:rsidR="00767207" w:rsidRPr="005F4A2A" w14:paraId="12743DC1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AD4EB" w14:textId="68C1CE81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6F0A4" w14:textId="6E1C0872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0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AC967" w14:textId="447CF899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D37C8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1B272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7A17F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B5623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</w:tr>
      <w:tr w:rsidR="00767207" w:rsidRPr="005F4A2A" w14:paraId="27365CD0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8FEC6" w14:textId="0959D0BD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2BB70" w14:textId="55A99D41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D726E" w14:textId="6B218396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38492925 (0.000 –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BCF63" w14:textId="6B1190F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99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FD240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18717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84CC8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</w:tr>
      <w:tr w:rsidR="00767207" w:rsidRPr="005F4A2A" w14:paraId="67CCF3F9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8FC33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Kidney failure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EF78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29840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797EF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C66A5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A91F9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EC29F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67207" w:rsidRPr="005F4A2A" w14:paraId="27FE2193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889B9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85820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57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975E7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CF430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0A409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1DBDE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C8B06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67207" w:rsidRPr="005F4A2A" w14:paraId="373CD819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AC750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D29C5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29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83F02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093 (0.032 – 0.273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24C4" w14:textId="6AA11603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&lt; 0.001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4268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94308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115 (0.015 – 0.868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D6D0A" w14:textId="1AE76259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36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</w:tr>
      <w:tr w:rsidR="00767207" w:rsidRPr="005F4A2A" w14:paraId="0B4A61B1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B0B27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RR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7A95D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3898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226 (1.066 – 1.411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D09A" w14:textId="40D650B3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04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B4BF5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DCFB2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354 (1.000 – 1.833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A367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050</w:t>
            </w:r>
          </w:p>
        </w:tc>
      </w:tr>
      <w:tr w:rsidR="00767207" w:rsidRPr="005F4A2A" w14:paraId="2500E06C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26A6A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HR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9374D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5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B7A29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028 (1.005 – 1.05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A5408" w14:textId="78E2B42C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19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8848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6EFAC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028 (0.970 – 1.089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57831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358</w:t>
            </w:r>
          </w:p>
        </w:tc>
      </w:tr>
      <w:tr w:rsidR="00767207" w:rsidRPr="005F4A2A" w14:paraId="33939133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E42F0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SBP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AB167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48971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967 (0.947 – 0.98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9A9C3" w14:textId="2C26F153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03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28577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7082A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994 (0.954 – 1.036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0F63E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785</w:t>
            </w:r>
          </w:p>
        </w:tc>
      </w:tr>
      <w:tr w:rsidR="00767207" w:rsidRPr="005F4A2A" w14:paraId="44494516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21DA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Child-Pugh score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D773F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47790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641 (1.301 – 2.069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BBAAF" w14:textId="6D04C202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&lt; 0.001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5B0A7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D1C9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792 (0.753 – 4.263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ABAB4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187</w:t>
            </w:r>
          </w:p>
        </w:tc>
      </w:tr>
      <w:tr w:rsidR="00767207" w:rsidRPr="005F4A2A" w14:paraId="50731F43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3196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CLIF-SOFA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7241C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5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0E6C4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308 (1.152 – 1.48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1C792" w14:textId="2645CB03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&lt; 0.001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1E1C3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ED8BF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928 (0.661 – 1.302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DE83C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664</w:t>
            </w:r>
          </w:p>
        </w:tc>
      </w:tr>
      <w:tr w:rsidR="00767207" w:rsidRPr="005F4A2A" w14:paraId="7296556D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32288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INR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0A967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FA0C4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3.317 (1.452 – 7.57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782EE" w14:textId="5E89E69D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04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6A486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28E21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695 (0.352 – 8.147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85F1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510</w:t>
            </w:r>
          </w:p>
        </w:tc>
      </w:tr>
      <w:tr w:rsidR="00767207" w:rsidRPr="005F4A2A" w14:paraId="218ADC4A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81F80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lastRenderedPageBreak/>
              <w:t>D-dimer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D305E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5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548D6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000 (1.000 – 1.000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8068B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12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FE34E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FF4E2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2823A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67207" w:rsidRPr="005F4A2A" w14:paraId="79AE43E1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1C7F7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Glucose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13AB3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79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5DB6B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909 (0.816 – 1.01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F4B0C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08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EE786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4C331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950 (0.783 – 1.154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0FB87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606</w:t>
            </w:r>
          </w:p>
        </w:tc>
      </w:tr>
      <w:tr w:rsidR="00767207" w:rsidRPr="005F4A2A" w14:paraId="6BA5A5DD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F06C6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Lactic acid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3B379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5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8DEC1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386 (1.143 – 1.681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67BFE" w14:textId="6B60FB89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&lt; 0.001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65A4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AF80F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194 (0.818 – 1.743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B02C2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359</w:t>
            </w:r>
          </w:p>
        </w:tc>
      </w:tr>
      <w:tr w:rsidR="00767207" w:rsidRPr="005F4A2A" w14:paraId="74885293" w14:textId="77777777" w:rsidTr="00767207">
        <w:trPr>
          <w:jc w:val="center"/>
        </w:trPr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903E0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PD-1(+) CD3+ Cells, (%)</w:t>
            </w:r>
          </w:p>
        </w:tc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67421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1E1F8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092 (1.045 – 1.143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6A19E" w14:textId="029EA332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&lt; 0.001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2D88F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A953A" w14:textId="77777777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144 (1.051 – 1.245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BC383" w14:textId="39B4B81E" w:rsidR="00767207" w:rsidRPr="005F4A2A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5F4A2A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02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</w:tr>
    </w:tbl>
    <w:p w14:paraId="05590EDC" w14:textId="75F5238F" w:rsidR="005F4A2A" w:rsidRDefault="005F4A2A" w:rsidP="0023274D">
      <w:pPr>
        <w:spacing w:line="380" w:lineRule="exact"/>
        <w:rPr>
          <w:rFonts w:hint="eastAsia"/>
        </w:rPr>
      </w:pPr>
      <w:bookmarkStart w:id="1" w:name="_Hlk205761038"/>
      <w:r w:rsidRPr="008A592E">
        <w:rPr>
          <w:rFonts w:ascii="Times New Roman" w:hAnsi="Times New Roman" w:cs="Times New Roman"/>
          <w:szCs w:val="21"/>
        </w:rPr>
        <w:t>Abbreviations: OR: odds ratio; 95% CI: 95% confidence interval</w:t>
      </w:r>
      <w:r w:rsidRPr="008A592E">
        <w:rPr>
          <w:rFonts w:ascii="Times New Roman" w:hAnsi="Times New Roman" w:cs="Times New Roman" w:hint="eastAsia"/>
          <w:szCs w:val="21"/>
        </w:rPr>
        <w:t xml:space="preserve">. </w:t>
      </w:r>
      <w:bookmarkStart w:id="2" w:name="_Hlk200703293"/>
      <w:r w:rsidR="00A326E1" w:rsidRPr="00A326E1">
        <w:rPr>
          <w:rFonts w:ascii="Times New Roman" w:hAnsi="Times New Roman" w:cs="Times New Roman" w:hint="eastAsia"/>
          <w:szCs w:val="21"/>
        </w:rPr>
        <w:t xml:space="preserve">COPD, Chronic Obstructive Pulmonary Disease; </w:t>
      </w:r>
      <w:r w:rsidRPr="005F4A2A">
        <w:rPr>
          <w:rFonts w:ascii="Times New Roman" w:hAnsi="Times New Roman" w:cs="Times New Roman" w:hint="eastAsia"/>
          <w:szCs w:val="21"/>
        </w:rPr>
        <w:t>RR, respiratory rate; HR, heart rate; SBP, systolic blood pressure; CLIF-SOFA, chronic liver failure-sequential organ failure assessment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46DCB">
        <w:rPr>
          <w:rFonts w:ascii="Times New Roman" w:hAnsi="Times New Roman" w:cs="Times New Roman"/>
          <w:szCs w:val="21"/>
        </w:rPr>
        <w:t>INR, International normalized ratio</w:t>
      </w:r>
      <w:r>
        <w:rPr>
          <w:rFonts w:ascii="Times New Roman" w:hAnsi="Times New Roman" w:cs="Times New Roman" w:hint="eastAsia"/>
          <w:szCs w:val="21"/>
        </w:rPr>
        <w:t>.</w:t>
      </w:r>
      <w:bookmarkEnd w:id="2"/>
      <w:r w:rsidRPr="008A592E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A592E">
        <w:rPr>
          <w:rFonts w:ascii="Times New Roman" w:eastAsia="等线" w:hAnsi="Times New Roman" w:cs="Times New Roman"/>
          <w:szCs w:val="21"/>
        </w:rPr>
        <w:t>*</w:t>
      </w:r>
      <w:r w:rsidRPr="008A592E">
        <w:rPr>
          <w:rFonts w:ascii="Times New Roman" w:hAnsi="Times New Roman" w:cs="Times New Roman"/>
          <w:szCs w:val="21"/>
        </w:rPr>
        <w:t>p-value &lt;0.05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bookmarkEnd w:id="1"/>
    <w:p w14:paraId="042B0B2D" w14:textId="77777777" w:rsidR="0040732B" w:rsidRDefault="0040732B" w:rsidP="005F3B62">
      <w:pPr>
        <w:rPr>
          <w:rFonts w:ascii="Times New Roman" w:hAnsi="Times New Roman" w:cs="Times New Roman"/>
          <w:szCs w:val="21"/>
        </w:rPr>
      </w:pPr>
    </w:p>
    <w:p w14:paraId="12CF3809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0D44EE81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16C78C88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0A1F69AA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1AA02111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748208EB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170D4DED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042391AC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5C809B0B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4E2F7F5D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225C0C74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543C936D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526C1C7F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1F2DA54D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57E91DAF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0C23770F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2640BA27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4C31B763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1EAE85A6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3AF3A39D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24892F90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1B1249B0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7F6654E6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446E6A3E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121D5C31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74E0D1A0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2233362A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387D0B73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38E5466F" w14:textId="77777777" w:rsidR="00A326E1" w:rsidRDefault="00A326E1" w:rsidP="005F3B62">
      <w:pPr>
        <w:rPr>
          <w:rFonts w:ascii="Times New Roman" w:hAnsi="Times New Roman" w:cs="Times New Roman"/>
          <w:szCs w:val="21"/>
        </w:rPr>
      </w:pPr>
    </w:p>
    <w:p w14:paraId="4C0E94F0" w14:textId="1FEDD195" w:rsidR="00C17AEA" w:rsidRPr="005F4A2A" w:rsidRDefault="00C17AEA" w:rsidP="00C17AEA">
      <w:pPr>
        <w:rPr>
          <w:rFonts w:ascii="Times New Roman" w:hAnsi="Times New Roman" w:cs="Times New Roman"/>
          <w:b/>
          <w:bCs/>
          <w:szCs w:val="21"/>
        </w:rPr>
      </w:pPr>
      <w:r w:rsidRPr="005F4A2A">
        <w:rPr>
          <w:rFonts w:ascii="Times New Roman" w:hAnsi="Times New Roman" w:cs="Times New Roman" w:hint="eastAsia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Pr="005F4A2A">
        <w:rPr>
          <w:rFonts w:ascii="Times New Roman" w:hAnsi="Times New Roman" w:cs="Times New Roman" w:hint="eastAsia"/>
          <w:b/>
          <w:bCs/>
          <w:szCs w:val="21"/>
        </w:rPr>
        <w:t>2. Univariable and multivariable logistic regression analysis for the predictors of 28-day mortality by clinical factors and PD-1(+) CD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 w:rsidRPr="005F4A2A">
        <w:rPr>
          <w:rFonts w:ascii="Times New Roman" w:hAnsi="Times New Roman" w:cs="Times New Roman" w:hint="eastAsia"/>
          <w:b/>
          <w:bCs/>
          <w:szCs w:val="21"/>
        </w:rPr>
        <w:t>+ Cells</w:t>
      </w:r>
    </w:p>
    <w:tbl>
      <w:tblPr>
        <w:tblW w:w="10755" w:type="dxa"/>
        <w:jc w:val="center"/>
        <w:tblLayout w:type="fixed"/>
        <w:tblLook w:val="0420" w:firstRow="1" w:lastRow="0" w:firstColumn="0" w:lastColumn="0" w:noHBand="0" w:noVBand="1"/>
      </w:tblPr>
      <w:tblGrid>
        <w:gridCol w:w="2291"/>
        <w:gridCol w:w="1061"/>
        <w:gridCol w:w="2683"/>
        <w:gridCol w:w="1016"/>
        <w:gridCol w:w="461"/>
        <w:gridCol w:w="2232"/>
        <w:gridCol w:w="1011"/>
      </w:tblGrid>
      <w:tr w:rsidR="00767207" w:rsidRPr="00767207" w14:paraId="2738731E" w14:textId="77777777" w:rsidTr="00767207">
        <w:trPr>
          <w:tblHeader/>
          <w:jc w:val="center"/>
        </w:trPr>
        <w:tc>
          <w:tcPr>
            <w:tcW w:w="229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5556E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B3DEB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Total(N)</w:t>
            </w:r>
          </w:p>
        </w:tc>
        <w:tc>
          <w:tcPr>
            <w:tcW w:w="3699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33BDC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C3873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3243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38DE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Multivariate analysis</w:t>
            </w:r>
          </w:p>
        </w:tc>
      </w:tr>
      <w:tr w:rsidR="00767207" w:rsidRPr="00767207" w14:paraId="36EDC607" w14:textId="77777777" w:rsidTr="00767207">
        <w:trPr>
          <w:tblHeader/>
          <w:jc w:val="center"/>
        </w:trPr>
        <w:tc>
          <w:tcPr>
            <w:tcW w:w="229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510E7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640F0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683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61AEB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Odds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37A24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1AFF0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76393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Odds Ratio (95% CI)</w:t>
            </w:r>
          </w:p>
        </w:tc>
        <w:tc>
          <w:tcPr>
            <w:tcW w:w="101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3F2FE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P value</w:t>
            </w:r>
          </w:p>
        </w:tc>
      </w:tr>
      <w:tr w:rsidR="00767207" w:rsidRPr="00767207" w14:paraId="04BE30E1" w14:textId="77777777" w:rsidTr="00767207">
        <w:trPr>
          <w:jc w:val="center"/>
        </w:trPr>
        <w:tc>
          <w:tcPr>
            <w:tcW w:w="229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2C685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liver failure</w:t>
            </w:r>
          </w:p>
        </w:tc>
        <w:tc>
          <w:tcPr>
            <w:tcW w:w="10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6BD32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683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5220B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7FC01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B7D84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B11E9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AF322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67207" w:rsidRPr="00767207" w14:paraId="18F5DA93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5CCD5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FB77B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40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EDB0E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654BD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DE0C0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41CF7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7E2D5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67207" w:rsidRPr="00767207" w14:paraId="10FE9F0D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F0109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7829F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46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AEB20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2.796 (1.161 – 6.73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AEA8B" w14:textId="4ECBCF7D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22</w:t>
            </w:r>
            <w:r w:rsidR="00A326E1"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487A5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4CB24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353 (0.042 – 2.960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1E3D8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337</w:t>
            </w:r>
          </w:p>
        </w:tc>
      </w:tr>
      <w:tr w:rsidR="00767207" w:rsidRPr="00767207" w14:paraId="5ED9E30D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87770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Hepatic encephalopathy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AC2A1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96425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3A81F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58E71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67571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5B94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67207" w:rsidRPr="00767207" w14:paraId="3F820EDF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862F4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926CC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33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23920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65260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2E6DE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FC31E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D2219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67207" w:rsidRPr="00767207" w14:paraId="1BEF0340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1492A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0CD64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53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35FE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5.827 (2.246 – 15.11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821BF" w14:textId="7BE3CCF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&lt; 0.001</w:t>
            </w:r>
            <w:r w:rsidR="00A326E1"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795F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41B50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396 (0.145 – 13.451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891D2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773</w:t>
            </w:r>
          </w:p>
        </w:tc>
      </w:tr>
      <w:tr w:rsidR="00767207" w:rsidRPr="00767207" w14:paraId="140B6F10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C7F8C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Coronary heart diseas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5FAC5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23A66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724F0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0C26A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F0AF6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470E2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67207" w:rsidRPr="00767207" w14:paraId="052CCD4A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06DF1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661B6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61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F4E92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60D82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0FF3C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C4D75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43EDE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67207" w:rsidRPr="00767207" w14:paraId="637B4A7D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C4AB4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AA56C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25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8E565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4.714 (1.566 – 14.18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52045" w14:textId="6D3B28C6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06</w:t>
            </w:r>
            <w:r w:rsidR="00A326E1"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3C2F7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B7E01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.299 (1.056 – 65.202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DEB5D" w14:textId="2F7A59F3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44</w:t>
            </w:r>
            <w:r w:rsidR="00A326E1"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</w:tr>
      <w:tr w:rsidR="00767207" w:rsidRPr="00767207" w14:paraId="2DB910DF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5996C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COPD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B68F4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60C44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16C51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52138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800E4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6FBDD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67207" w:rsidRPr="00767207" w14:paraId="1ED8C599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90EB5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60B79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0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2F301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1433B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D0E6A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EC80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3A4DE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67207" w:rsidRPr="00767207" w14:paraId="29D78B0F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1361A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57422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543BE" w14:textId="141B06DE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38492925 (0.000 –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4D8EA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99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283D1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B79A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5E25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67207" w:rsidRPr="00767207" w14:paraId="77152B0D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E7B37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Kidney failur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9D2BB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64366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4765F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DFDF0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3E1D1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ACBB2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67207" w:rsidRPr="00767207" w14:paraId="63C77A5B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18531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F58D4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57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FA76B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67BA7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28FF4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97F20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EAF4A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67207" w:rsidRPr="00767207" w14:paraId="529D7F0B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DD20B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FD9CC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29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2CDE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093 (0.032 – 0.273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D1E9C" w14:textId="11981650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&lt; 0.001</w:t>
            </w:r>
            <w:r w:rsidR="00A326E1"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C17F8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6201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173 (0.026 – 1.156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CA331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070</w:t>
            </w:r>
          </w:p>
        </w:tc>
      </w:tr>
      <w:tr w:rsidR="00767207" w:rsidRPr="00767207" w14:paraId="6EF1E413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FA6BA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RR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C36B0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AE75D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226 (1.066 – 1.411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AA423" w14:textId="129CC193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04</w:t>
            </w:r>
            <w:r w:rsidR="00A326E1"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7CC40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37EB3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309 (0.980 – 1.749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095DB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068</w:t>
            </w:r>
          </w:p>
        </w:tc>
      </w:tr>
      <w:tr w:rsidR="00767207" w:rsidRPr="00767207" w14:paraId="7AD875C3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78DEF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HR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CEC5C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5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4336E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028 (1.005 – 1.05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5CAAA" w14:textId="22BAD4F5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19</w:t>
            </w:r>
            <w:r w:rsidR="00A326E1"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CD571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5294B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031 (0.976 – 1.089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DE28A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273</w:t>
            </w:r>
          </w:p>
        </w:tc>
      </w:tr>
      <w:tr w:rsidR="00767207" w:rsidRPr="00767207" w14:paraId="496A1D4E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AAB6E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SBP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F82E3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D15D6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967 (0.947 – 0.98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B5E46" w14:textId="74888973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03</w:t>
            </w:r>
            <w:r w:rsidR="00A326E1"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C91BA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F4E6F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993 (0.953 – 1.035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0C534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746</w:t>
            </w:r>
          </w:p>
        </w:tc>
      </w:tr>
      <w:tr w:rsidR="00767207" w:rsidRPr="00767207" w14:paraId="03E2B4F1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302C5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Child-Pugh scor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DF358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D3E27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641 (1.301 – 2.069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62712" w14:textId="350E07CD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&lt; 0.001</w:t>
            </w:r>
            <w:r w:rsidR="00A326E1"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5D3A1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48527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426 (0.660 – 3.084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515D0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367</w:t>
            </w:r>
          </w:p>
        </w:tc>
      </w:tr>
      <w:tr w:rsidR="00767207" w:rsidRPr="00767207" w14:paraId="75BF76EB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43601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CLIF-SOFA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87D88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5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4BAF2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308 (1.152 – 1.48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4CF86" w14:textId="764E033C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&lt; 0.001</w:t>
            </w:r>
            <w:r w:rsidR="00A326E1"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A1A08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549EB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980 (0.710 – 1.353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1B23C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903</w:t>
            </w:r>
          </w:p>
        </w:tc>
      </w:tr>
      <w:tr w:rsidR="00767207" w:rsidRPr="00767207" w14:paraId="4BF9E5BD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20E61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INR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E8690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D2EA8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3.317 (1.452 – 7.57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3D60C" w14:textId="19D30758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67207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04</w:t>
            </w:r>
            <w:r w:rsidR="00A326E1"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75D3C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0763A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884 (0.439 – 8.090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46815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394</w:t>
            </w:r>
          </w:p>
        </w:tc>
      </w:tr>
      <w:tr w:rsidR="00767207" w:rsidRPr="00767207" w14:paraId="49C3FD16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F6404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D-dimer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CDDEC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5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A72DD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000 (1.000 – 1.000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550BF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12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7554C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0415E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87743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67207" w:rsidRPr="00767207" w14:paraId="7FF7E88F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11439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Glucos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1C9BD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79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53B63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909 (0.816 – 1.01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43C1A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08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28417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24D9B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930 (0.777 – 1.113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818AF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427</w:t>
            </w:r>
          </w:p>
        </w:tc>
      </w:tr>
      <w:tr w:rsidR="00767207" w:rsidRPr="00767207" w14:paraId="0A9B289B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1A0DF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lastRenderedPageBreak/>
              <w:t>Lactic acid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6CA5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5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C36C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386 (1.143 – 1.681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6B2AA" w14:textId="4FCD7C88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&lt; 0.001</w:t>
            </w:r>
            <w:r w:rsidR="00A326E1"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118F3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6D90D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196 (0.830 – 1.724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9919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338</w:t>
            </w:r>
          </w:p>
        </w:tc>
      </w:tr>
      <w:tr w:rsidR="00767207" w:rsidRPr="00767207" w14:paraId="62769003" w14:textId="77777777" w:rsidTr="00767207">
        <w:trPr>
          <w:jc w:val="center"/>
        </w:trPr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17196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PD-1(+) CD4+ Cells, (%)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F78F0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683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42F6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108 (1.051 – 1.16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8C4EA" w14:textId="192F44C6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&lt; 0.001</w:t>
            </w:r>
            <w:r w:rsidR="00A326E1"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70DEB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D99BC" w14:textId="77777777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158 (1.052 – 1.274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F7EF7" w14:textId="456E31D4" w:rsidR="00767207" w:rsidRPr="00767207" w:rsidRDefault="00767207" w:rsidP="0076720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03</w:t>
            </w:r>
            <w:r w:rsidR="00A326E1"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</w:tr>
    </w:tbl>
    <w:p w14:paraId="66B989ED" w14:textId="7BF7050B" w:rsidR="00767207" w:rsidRDefault="00767207" w:rsidP="0023274D">
      <w:pPr>
        <w:spacing w:line="380" w:lineRule="exact"/>
        <w:rPr>
          <w:rFonts w:hint="eastAsia"/>
        </w:rPr>
      </w:pPr>
      <w:r w:rsidRPr="008A592E">
        <w:rPr>
          <w:rFonts w:ascii="Times New Roman" w:hAnsi="Times New Roman" w:cs="Times New Roman"/>
          <w:szCs w:val="21"/>
        </w:rPr>
        <w:t>Abbreviations: OR: odds ratio; 95% CI: 95% confidence interval</w:t>
      </w:r>
      <w:r w:rsidRPr="008A592E">
        <w:rPr>
          <w:rFonts w:ascii="Times New Roman" w:hAnsi="Times New Roman" w:cs="Times New Roman" w:hint="eastAsia"/>
          <w:szCs w:val="21"/>
        </w:rPr>
        <w:t xml:space="preserve">. </w:t>
      </w:r>
      <w:r w:rsidR="00A326E1" w:rsidRPr="00A326E1">
        <w:rPr>
          <w:rFonts w:ascii="Times New Roman" w:hAnsi="Times New Roman" w:cs="Times New Roman" w:hint="eastAsia"/>
          <w:szCs w:val="21"/>
        </w:rPr>
        <w:t xml:space="preserve">COPD, Chronic Obstructive Pulmonary Disease; </w:t>
      </w:r>
      <w:r w:rsidRPr="005F4A2A">
        <w:rPr>
          <w:rFonts w:ascii="Times New Roman" w:hAnsi="Times New Roman" w:cs="Times New Roman" w:hint="eastAsia"/>
          <w:szCs w:val="21"/>
        </w:rPr>
        <w:t>RR, respiratory rate; HR, heart rate; SBP, systolic blood pressure; CLIF-SOFA, chronic liver failure-sequential organ failure assessment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46DCB">
        <w:rPr>
          <w:rFonts w:ascii="Times New Roman" w:hAnsi="Times New Roman" w:cs="Times New Roman"/>
          <w:szCs w:val="21"/>
        </w:rPr>
        <w:t>INR, International normalized ratio</w:t>
      </w:r>
      <w:r>
        <w:rPr>
          <w:rFonts w:ascii="Times New Roman" w:hAnsi="Times New Roman" w:cs="Times New Roman" w:hint="eastAsia"/>
          <w:szCs w:val="21"/>
        </w:rPr>
        <w:t>.</w:t>
      </w:r>
      <w:r w:rsidRPr="008A592E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A592E">
        <w:rPr>
          <w:rFonts w:ascii="Times New Roman" w:eastAsia="等线" w:hAnsi="Times New Roman" w:cs="Times New Roman"/>
          <w:szCs w:val="21"/>
        </w:rPr>
        <w:t>*</w:t>
      </w:r>
      <w:r w:rsidRPr="008A592E">
        <w:rPr>
          <w:rFonts w:ascii="Times New Roman" w:hAnsi="Times New Roman" w:cs="Times New Roman"/>
          <w:szCs w:val="21"/>
        </w:rPr>
        <w:t>p-value &lt;0.05.</w:t>
      </w:r>
      <w:r w:rsidR="00A326E1">
        <w:rPr>
          <w:rFonts w:ascii="Times New Roman" w:hAnsi="Times New Roman" w:cs="Times New Roman" w:hint="eastAsia"/>
          <w:szCs w:val="21"/>
        </w:rPr>
        <w:t xml:space="preserve">   </w:t>
      </w:r>
    </w:p>
    <w:p w14:paraId="19ADD214" w14:textId="77777777" w:rsidR="00F552EC" w:rsidRPr="00C17AEA" w:rsidRDefault="00F552EC" w:rsidP="005F3B62">
      <w:pPr>
        <w:rPr>
          <w:rFonts w:ascii="Times New Roman" w:hAnsi="Times New Roman" w:cs="Times New Roman"/>
          <w:szCs w:val="21"/>
        </w:rPr>
      </w:pPr>
    </w:p>
    <w:p w14:paraId="70F20980" w14:textId="77777777" w:rsidR="00F552EC" w:rsidRDefault="00F552EC" w:rsidP="005F3B62">
      <w:pPr>
        <w:rPr>
          <w:rFonts w:ascii="Times New Roman" w:hAnsi="Times New Roman" w:cs="Times New Roman"/>
          <w:szCs w:val="21"/>
        </w:rPr>
      </w:pPr>
    </w:p>
    <w:p w14:paraId="52889011" w14:textId="77777777" w:rsidR="00F552EC" w:rsidRDefault="00F552EC" w:rsidP="005F3B62">
      <w:pPr>
        <w:rPr>
          <w:rFonts w:ascii="Times New Roman" w:hAnsi="Times New Roman" w:cs="Times New Roman"/>
          <w:szCs w:val="21"/>
        </w:rPr>
      </w:pPr>
    </w:p>
    <w:p w14:paraId="4AEA8B40" w14:textId="77777777" w:rsidR="00F552EC" w:rsidRDefault="00F552EC" w:rsidP="005F3B62">
      <w:pPr>
        <w:rPr>
          <w:rFonts w:ascii="Times New Roman" w:hAnsi="Times New Roman" w:cs="Times New Roman"/>
          <w:szCs w:val="21"/>
        </w:rPr>
      </w:pPr>
    </w:p>
    <w:p w14:paraId="77C34884" w14:textId="77777777" w:rsidR="00F552EC" w:rsidRDefault="00F552EC" w:rsidP="005F3B62">
      <w:pPr>
        <w:rPr>
          <w:rFonts w:ascii="Times New Roman" w:hAnsi="Times New Roman" w:cs="Times New Roman"/>
          <w:szCs w:val="21"/>
        </w:rPr>
      </w:pPr>
    </w:p>
    <w:p w14:paraId="3CDCC63F" w14:textId="77777777" w:rsidR="00F552EC" w:rsidRDefault="00F552EC" w:rsidP="005F3B62">
      <w:pPr>
        <w:rPr>
          <w:rFonts w:ascii="Times New Roman" w:hAnsi="Times New Roman" w:cs="Times New Roman"/>
          <w:szCs w:val="21"/>
        </w:rPr>
      </w:pPr>
    </w:p>
    <w:p w14:paraId="41C334C1" w14:textId="77777777" w:rsidR="00F552EC" w:rsidRDefault="00F552EC" w:rsidP="005F3B62">
      <w:pPr>
        <w:rPr>
          <w:rFonts w:ascii="Times New Roman" w:hAnsi="Times New Roman" w:cs="Times New Roman"/>
          <w:szCs w:val="21"/>
        </w:rPr>
      </w:pPr>
    </w:p>
    <w:p w14:paraId="35AEA50F" w14:textId="77777777" w:rsidR="00F552EC" w:rsidRDefault="00F552EC" w:rsidP="005F3B62">
      <w:pPr>
        <w:rPr>
          <w:rFonts w:ascii="Times New Roman" w:hAnsi="Times New Roman" w:cs="Times New Roman"/>
          <w:szCs w:val="21"/>
        </w:rPr>
      </w:pPr>
    </w:p>
    <w:p w14:paraId="5C7A1EBA" w14:textId="77777777" w:rsidR="00F552EC" w:rsidRDefault="00F552EC" w:rsidP="005F3B62">
      <w:pPr>
        <w:rPr>
          <w:rFonts w:ascii="Times New Roman" w:hAnsi="Times New Roman" w:cs="Times New Roman"/>
          <w:szCs w:val="21"/>
        </w:rPr>
      </w:pPr>
    </w:p>
    <w:p w14:paraId="2EAF5F6A" w14:textId="77777777" w:rsidR="00F552EC" w:rsidRDefault="00F552EC" w:rsidP="005F3B62">
      <w:pPr>
        <w:rPr>
          <w:rFonts w:ascii="Times New Roman" w:hAnsi="Times New Roman" w:cs="Times New Roman"/>
          <w:szCs w:val="21"/>
        </w:rPr>
      </w:pPr>
    </w:p>
    <w:p w14:paraId="3A020E1C" w14:textId="77777777" w:rsidR="00F552EC" w:rsidRDefault="00F552EC" w:rsidP="005F3B62">
      <w:pPr>
        <w:rPr>
          <w:rFonts w:ascii="Times New Roman" w:hAnsi="Times New Roman" w:cs="Times New Roman"/>
          <w:szCs w:val="21"/>
        </w:rPr>
      </w:pPr>
    </w:p>
    <w:p w14:paraId="777B7B78" w14:textId="77777777" w:rsidR="00F552EC" w:rsidRDefault="00F552EC" w:rsidP="005F3B62">
      <w:pPr>
        <w:rPr>
          <w:rFonts w:ascii="Times New Roman" w:hAnsi="Times New Roman" w:cs="Times New Roman"/>
          <w:szCs w:val="21"/>
        </w:rPr>
      </w:pPr>
    </w:p>
    <w:p w14:paraId="4C7FB0B8" w14:textId="77777777" w:rsidR="00F552EC" w:rsidRDefault="00F552EC" w:rsidP="005F3B62">
      <w:pPr>
        <w:rPr>
          <w:rFonts w:ascii="Times New Roman" w:hAnsi="Times New Roman" w:cs="Times New Roman"/>
          <w:szCs w:val="21"/>
        </w:rPr>
      </w:pPr>
    </w:p>
    <w:p w14:paraId="54382A42" w14:textId="77777777" w:rsidR="00E23413" w:rsidRDefault="00E23413" w:rsidP="005F3B62">
      <w:pPr>
        <w:rPr>
          <w:rFonts w:ascii="Times New Roman" w:hAnsi="Times New Roman" w:cs="Times New Roman"/>
          <w:szCs w:val="21"/>
        </w:rPr>
      </w:pPr>
    </w:p>
    <w:p w14:paraId="4227291D" w14:textId="77777777" w:rsidR="00E23413" w:rsidRDefault="00E23413" w:rsidP="005F3B62">
      <w:pPr>
        <w:rPr>
          <w:rFonts w:ascii="Times New Roman" w:hAnsi="Times New Roman" w:cs="Times New Roman"/>
          <w:szCs w:val="21"/>
        </w:rPr>
      </w:pPr>
    </w:p>
    <w:p w14:paraId="6BE4F0E9" w14:textId="77777777" w:rsidR="00E23413" w:rsidRDefault="00E23413" w:rsidP="005F3B62">
      <w:pPr>
        <w:rPr>
          <w:rFonts w:ascii="Times New Roman" w:hAnsi="Times New Roman" w:cs="Times New Roman"/>
          <w:szCs w:val="21"/>
        </w:rPr>
      </w:pPr>
    </w:p>
    <w:p w14:paraId="628CDC3C" w14:textId="77777777" w:rsidR="00E23413" w:rsidRDefault="00E23413" w:rsidP="005F3B62">
      <w:pPr>
        <w:rPr>
          <w:rFonts w:ascii="Times New Roman" w:hAnsi="Times New Roman" w:cs="Times New Roman"/>
          <w:szCs w:val="21"/>
        </w:rPr>
      </w:pPr>
    </w:p>
    <w:p w14:paraId="35E014E9" w14:textId="77777777" w:rsidR="00E23413" w:rsidRDefault="00E23413" w:rsidP="005F3B62">
      <w:pPr>
        <w:rPr>
          <w:rFonts w:ascii="Times New Roman" w:hAnsi="Times New Roman" w:cs="Times New Roman"/>
          <w:szCs w:val="21"/>
        </w:rPr>
      </w:pPr>
    </w:p>
    <w:p w14:paraId="37F2497D" w14:textId="77777777" w:rsidR="00E23413" w:rsidRDefault="00E23413" w:rsidP="005F3B62">
      <w:pPr>
        <w:rPr>
          <w:rFonts w:ascii="Times New Roman" w:hAnsi="Times New Roman" w:cs="Times New Roman"/>
          <w:szCs w:val="21"/>
        </w:rPr>
      </w:pPr>
    </w:p>
    <w:p w14:paraId="6B1B4BEB" w14:textId="77777777" w:rsidR="00E23413" w:rsidRDefault="00E23413" w:rsidP="005F3B62">
      <w:pPr>
        <w:rPr>
          <w:rFonts w:ascii="Times New Roman" w:hAnsi="Times New Roman" w:cs="Times New Roman"/>
          <w:szCs w:val="21"/>
        </w:rPr>
      </w:pPr>
    </w:p>
    <w:p w14:paraId="54E61672" w14:textId="77777777" w:rsidR="00E23413" w:rsidRDefault="00E23413" w:rsidP="005F3B62">
      <w:pPr>
        <w:rPr>
          <w:rFonts w:ascii="Times New Roman" w:hAnsi="Times New Roman" w:cs="Times New Roman"/>
          <w:szCs w:val="21"/>
        </w:rPr>
      </w:pPr>
    </w:p>
    <w:p w14:paraId="5849FD4B" w14:textId="77777777" w:rsidR="00E23413" w:rsidRDefault="00E23413" w:rsidP="005F3B62">
      <w:pPr>
        <w:rPr>
          <w:rFonts w:ascii="Times New Roman" w:hAnsi="Times New Roman" w:cs="Times New Roman"/>
          <w:szCs w:val="21"/>
        </w:rPr>
      </w:pPr>
    </w:p>
    <w:p w14:paraId="3A49471B" w14:textId="77777777" w:rsidR="00E23413" w:rsidRDefault="00E23413" w:rsidP="005F3B62">
      <w:pPr>
        <w:rPr>
          <w:rFonts w:ascii="Times New Roman" w:hAnsi="Times New Roman" w:cs="Times New Roman"/>
          <w:szCs w:val="21"/>
        </w:rPr>
      </w:pPr>
    </w:p>
    <w:p w14:paraId="47408D3A" w14:textId="77777777" w:rsidR="00E23413" w:rsidRDefault="00E23413" w:rsidP="005F3B62">
      <w:pPr>
        <w:rPr>
          <w:rFonts w:ascii="Times New Roman" w:hAnsi="Times New Roman" w:cs="Times New Roman"/>
          <w:szCs w:val="21"/>
        </w:rPr>
      </w:pPr>
    </w:p>
    <w:p w14:paraId="73321D33" w14:textId="77777777" w:rsidR="00E23413" w:rsidRDefault="00E23413" w:rsidP="005F3B62">
      <w:pPr>
        <w:rPr>
          <w:rFonts w:ascii="Times New Roman" w:hAnsi="Times New Roman" w:cs="Times New Roman"/>
          <w:szCs w:val="21"/>
        </w:rPr>
      </w:pPr>
    </w:p>
    <w:p w14:paraId="1491A9D4" w14:textId="77777777" w:rsidR="00E23413" w:rsidRDefault="00E23413" w:rsidP="005F3B62">
      <w:pPr>
        <w:rPr>
          <w:rFonts w:ascii="Times New Roman" w:hAnsi="Times New Roman" w:cs="Times New Roman"/>
          <w:szCs w:val="21"/>
        </w:rPr>
      </w:pPr>
    </w:p>
    <w:p w14:paraId="5ADB20B6" w14:textId="77777777" w:rsidR="00E23413" w:rsidRDefault="00E23413" w:rsidP="005F3B62">
      <w:pPr>
        <w:rPr>
          <w:rFonts w:ascii="Times New Roman" w:hAnsi="Times New Roman" w:cs="Times New Roman"/>
          <w:szCs w:val="21"/>
        </w:rPr>
      </w:pPr>
    </w:p>
    <w:p w14:paraId="6D1BA85E" w14:textId="77777777" w:rsidR="00E23413" w:rsidRDefault="00E23413" w:rsidP="005F3B62">
      <w:pPr>
        <w:rPr>
          <w:rFonts w:ascii="Times New Roman" w:hAnsi="Times New Roman" w:cs="Times New Roman"/>
          <w:szCs w:val="21"/>
        </w:rPr>
      </w:pPr>
    </w:p>
    <w:p w14:paraId="6502EAE3" w14:textId="77777777" w:rsidR="00E23413" w:rsidRDefault="00E23413" w:rsidP="005F3B62">
      <w:pPr>
        <w:rPr>
          <w:rFonts w:ascii="Times New Roman" w:hAnsi="Times New Roman" w:cs="Times New Roman"/>
          <w:szCs w:val="21"/>
        </w:rPr>
      </w:pPr>
    </w:p>
    <w:p w14:paraId="017FC411" w14:textId="77777777" w:rsidR="00E23413" w:rsidRDefault="00E23413" w:rsidP="005F3B62">
      <w:pPr>
        <w:rPr>
          <w:rFonts w:ascii="Times New Roman" w:hAnsi="Times New Roman" w:cs="Times New Roman"/>
          <w:szCs w:val="21"/>
        </w:rPr>
      </w:pPr>
    </w:p>
    <w:p w14:paraId="6D5F9E3F" w14:textId="77777777" w:rsidR="00E23413" w:rsidRDefault="00E23413" w:rsidP="005F3B62">
      <w:pPr>
        <w:rPr>
          <w:rFonts w:ascii="Times New Roman" w:hAnsi="Times New Roman" w:cs="Times New Roman"/>
          <w:szCs w:val="21"/>
        </w:rPr>
      </w:pPr>
    </w:p>
    <w:p w14:paraId="207E5197" w14:textId="77777777" w:rsidR="00E23413" w:rsidRDefault="00E23413" w:rsidP="005F3B62">
      <w:pPr>
        <w:rPr>
          <w:rFonts w:ascii="Times New Roman" w:hAnsi="Times New Roman" w:cs="Times New Roman"/>
          <w:szCs w:val="21"/>
        </w:rPr>
      </w:pPr>
    </w:p>
    <w:p w14:paraId="6A61800A" w14:textId="77777777" w:rsidR="00E23413" w:rsidRDefault="00E23413" w:rsidP="005F3B62">
      <w:pPr>
        <w:rPr>
          <w:rFonts w:ascii="Times New Roman" w:hAnsi="Times New Roman" w:cs="Times New Roman"/>
          <w:szCs w:val="21"/>
        </w:rPr>
      </w:pPr>
    </w:p>
    <w:p w14:paraId="609237EE" w14:textId="307BD3CB" w:rsidR="00E23413" w:rsidRDefault="00E23413" w:rsidP="00E23413">
      <w:pPr>
        <w:rPr>
          <w:rFonts w:ascii="Times New Roman" w:hAnsi="Times New Roman" w:cs="Times New Roman"/>
          <w:b/>
          <w:bCs/>
          <w:szCs w:val="21"/>
        </w:rPr>
      </w:pPr>
      <w:r w:rsidRPr="005F4A2A">
        <w:rPr>
          <w:rFonts w:ascii="Times New Roman" w:hAnsi="Times New Roman" w:cs="Times New Roman" w:hint="eastAsia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="0032100E">
        <w:rPr>
          <w:rFonts w:ascii="Times New Roman" w:hAnsi="Times New Roman" w:cs="Times New Roman" w:hint="eastAsia"/>
          <w:b/>
          <w:bCs/>
          <w:szCs w:val="21"/>
        </w:rPr>
        <w:t>3</w:t>
      </w:r>
      <w:r w:rsidRPr="005F4A2A">
        <w:rPr>
          <w:rFonts w:ascii="Times New Roman" w:hAnsi="Times New Roman" w:cs="Times New Roman" w:hint="eastAsia"/>
          <w:b/>
          <w:bCs/>
          <w:szCs w:val="21"/>
        </w:rPr>
        <w:t>. Univariable and multivariable logistic regression analysis for the predictors of 28-day mortality by clinical factors and PD-1(+) CD</w:t>
      </w:r>
      <w:r>
        <w:rPr>
          <w:rFonts w:ascii="Times New Roman" w:hAnsi="Times New Roman" w:cs="Times New Roman" w:hint="eastAsia"/>
          <w:b/>
          <w:bCs/>
          <w:szCs w:val="21"/>
        </w:rPr>
        <w:t>8</w:t>
      </w:r>
      <w:r w:rsidRPr="005F4A2A">
        <w:rPr>
          <w:rFonts w:ascii="Times New Roman" w:hAnsi="Times New Roman" w:cs="Times New Roman" w:hint="eastAsia"/>
          <w:b/>
          <w:bCs/>
          <w:szCs w:val="21"/>
        </w:rPr>
        <w:t>+ Cells</w:t>
      </w:r>
      <w:r w:rsidR="007A178E">
        <w:rPr>
          <w:rFonts w:ascii="Times New Roman" w:hAnsi="Times New Roman" w:cs="Times New Roman" w:hint="eastAsia"/>
          <w:b/>
          <w:bCs/>
          <w:szCs w:val="21"/>
        </w:rPr>
        <w:t xml:space="preserve">  </w:t>
      </w:r>
    </w:p>
    <w:tbl>
      <w:tblPr>
        <w:tblW w:w="10446" w:type="dxa"/>
        <w:jc w:val="center"/>
        <w:tblLayout w:type="fixed"/>
        <w:tblLook w:val="0420" w:firstRow="1" w:lastRow="0" w:firstColumn="0" w:lastColumn="0" w:noHBand="0" w:noVBand="1"/>
      </w:tblPr>
      <w:tblGrid>
        <w:gridCol w:w="2433"/>
        <w:gridCol w:w="1061"/>
        <w:gridCol w:w="2232"/>
        <w:gridCol w:w="1016"/>
        <w:gridCol w:w="461"/>
        <w:gridCol w:w="2232"/>
        <w:gridCol w:w="1011"/>
      </w:tblGrid>
      <w:tr w:rsidR="007A178E" w:rsidRPr="007A178E" w14:paraId="4A6A98D3" w14:textId="77777777" w:rsidTr="007A178E">
        <w:trPr>
          <w:tblHeader/>
          <w:jc w:val="center"/>
        </w:trPr>
        <w:tc>
          <w:tcPr>
            <w:tcW w:w="2433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40CF2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1A104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Total(N)</w:t>
            </w:r>
          </w:p>
        </w:tc>
        <w:tc>
          <w:tcPr>
            <w:tcW w:w="3248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AEF19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340FE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3243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0F883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Multivariate analysis</w:t>
            </w:r>
          </w:p>
        </w:tc>
      </w:tr>
      <w:tr w:rsidR="007A178E" w:rsidRPr="007A178E" w14:paraId="5D40F0B2" w14:textId="77777777" w:rsidTr="007A178E">
        <w:trPr>
          <w:tblHeader/>
          <w:jc w:val="center"/>
        </w:trPr>
        <w:tc>
          <w:tcPr>
            <w:tcW w:w="2433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5AB51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A4C5F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09B6D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Odds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75FF2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74FE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D294F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Odds Ratio (95% CI)</w:t>
            </w:r>
          </w:p>
        </w:tc>
        <w:tc>
          <w:tcPr>
            <w:tcW w:w="101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6B169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P value</w:t>
            </w:r>
          </w:p>
        </w:tc>
      </w:tr>
      <w:tr w:rsidR="007A178E" w:rsidRPr="007A178E" w14:paraId="2B6269EA" w14:textId="77777777" w:rsidTr="007A178E">
        <w:trPr>
          <w:jc w:val="center"/>
        </w:trPr>
        <w:tc>
          <w:tcPr>
            <w:tcW w:w="2433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EB78E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liver failure</w:t>
            </w:r>
          </w:p>
        </w:tc>
        <w:tc>
          <w:tcPr>
            <w:tcW w:w="10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482BA" w14:textId="26B73582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  <w:r w:rsidRPr="007A178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23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7DFA1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AF6F6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0FC2E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74F1F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32D02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A178E" w:rsidRPr="007A178E" w14:paraId="3A28EB0B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5F4B8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3852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40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F76D5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EA971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70249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F60C4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02C87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A178E" w:rsidRPr="007A178E" w14:paraId="556DC2A7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DE115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0C589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46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6E99F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2.796 (1.161 – 6.73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2BDD" w14:textId="1DCD08FB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22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8927A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84051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323 (0.035 – 2.962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82FC7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317</w:t>
            </w:r>
          </w:p>
        </w:tc>
      </w:tr>
      <w:tr w:rsidR="007A178E" w:rsidRPr="007A178E" w14:paraId="552200E0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166F1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Hepatic encephalopathy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7296D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D40CA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B91DF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80807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8E397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FD2AC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A178E" w:rsidRPr="007A178E" w14:paraId="3F2A5BC5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87CE6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C5021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33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AF440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93B87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D82B0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B48D8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65513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A178E" w:rsidRPr="007A178E" w14:paraId="765AC339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F724E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0EDBC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53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CFF24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5.827 (2.246 – 15.11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4EA9B" w14:textId="5DDE59C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&lt; 0.001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9370A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168B3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878 (0.081 – 9.552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A94C9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915</w:t>
            </w:r>
          </w:p>
        </w:tc>
      </w:tr>
      <w:tr w:rsidR="007A178E" w:rsidRPr="007A178E" w14:paraId="4ADE37C1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6A9B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Coronary heart diseas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66A65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C4D01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2EE91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6E3ED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2DE3A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3CD2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A178E" w:rsidRPr="007A178E" w14:paraId="3CCB3AF6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DBD81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BE844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61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A297C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63709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A4EED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C134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A98F8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A178E" w:rsidRPr="007A178E" w14:paraId="2ECC725D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1B32D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ADF2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25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50CA2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4.714 (1.566 – 14.18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27606" w14:textId="36270F68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06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68F7C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B5095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7.014 (0.893 – 55.116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F1102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064</w:t>
            </w:r>
          </w:p>
        </w:tc>
      </w:tr>
      <w:tr w:rsidR="007A178E" w:rsidRPr="007A178E" w14:paraId="1FD85A8E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AAAFE" w14:textId="70420838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COPD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E9E66" w14:textId="30424295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F9DE0" w14:textId="790119E1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866BB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9CAEE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AF2BD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F2B2F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</w:tr>
      <w:tr w:rsidR="007A178E" w:rsidRPr="007A178E" w14:paraId="10F722BF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B261" w14:textId="3A4ABF14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32DBF" w14:textId="6091434C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0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ED18C" w14:textId="3FCF9D11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9EDE9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8B57A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B4C8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1D9E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</w:tr>
      <w:tr w:rsidR="007A178E" w:rsidRPr="007A178E" w14:paraId="138A287B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57D4D" w14:textId="1AC96294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4FB58" w14:textId="3AD79398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B28EC" w14:textId="7B460129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38492925 (0.000 –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DCA49" w14:textId="47A78505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</w:pPr>
            <w:r w:rsidRPr="00767207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99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64995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1A4A8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69E78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</w:tr>
      <w:tr w:rsidR="007A178E" w:rsidRPr="007A178E" w14:paraId="238784A6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C1E57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Kidney failur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4F787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8BCB4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C03E2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DBB50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7A71B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295BE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A178E" w:rsidRPr="007A178E" w14:paraId="6C1E0CFF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899FD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855E6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57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5457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443C8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90FA4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A0B6D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53063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A178E" w:rsidRPr="007A178E" w14:paraId="707005E0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573F8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EC923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29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7079A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093 (0.032 – 0.273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B6827" w14:textId="1386DE5A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&lt; 0.001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76568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9F3F7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113 (0.014 – 0.890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1284" w14:textId="650C59B3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38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</w:tr>
      <w:tr w:rsidR="007A178E" w:rsidRPr="007A178E" w14:paraId="707E6163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E5DDC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RR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38196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27F7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226 (1.066 – 1.411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D0BB7" w14:textId="380CE6CE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04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5548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70EB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324 (0.969 – 1.809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9EF8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078</w:t>
            </w:r>
          </w:p>
        </w:tc>
      </w:tr>
      <w:tr w:rsidR="007A178E" w:rsidRPr="007A178E" w14:paraId="42A5B6C8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163D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HR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104FE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5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94E27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028 (1.005 – 1.05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80BC0" w14:textId="61FF4AF2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19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7BFEF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FEFB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025 (0.967 – 1.086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49DC6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414</w:t>
            </w:r>
          </w:p>
        </w:tc>
      </w:tr>
      <w:tr w:rsidR="007A178E" w:rsidRPr="007A178E" w14:paraId="57E41E5C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1E82D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SBP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4F82A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139BA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967 (0.947 – 0.98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05F93" w14:textId="19EB052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03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F5D6C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FDBF7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993 (0.953 – 1.035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66380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753</w:t>
            </w:r>
          </w:p>
        </w:tc>
      </w:tr>
      <w:tr w:rsidR="007A178E" w:rsidRPr="007A178E" w14:paraId="1A086F83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D88CF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Child-Pugh scor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661CA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24E22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641 (1.301 – 2.069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C60B2" w14:textId="68315779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&lt; 0.001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64755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B6A56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598 (0.677 – 3.772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B32CB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284</w:t>
            </w:r>
          </w:p>
        </w:tc>
      </w:tr>
      <w:tr w:rsidR="007A178E" w:rsidRPr="007A178E" w14:paraId="4EE13C5E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ABF4B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CLIF-SOFA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97DC2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5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A4953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308 (1.152 – 1.48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BEACB" w14:textId="47F5A089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&lt; 0.001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B281D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ECD7C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958 (0.682 – 1.346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DC591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806</w:t>
            </w:r>
          </w:p>
        </w:tc>
      </w:tr>
      <w:tr w:rsidR="007A178E" w:rsidRPr="007A178E" w14:paraId="157D67A7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5C32F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INR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D9E2A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9A505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3.317 (1.452 – 7.57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CA315" w14:textId="351C90F8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04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9368C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E4B24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887 (0.380 – 9.367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552FD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437</w:t>
            </w:r>
          </w:p>
        </w:tc>
      </w:tr>
      <w:tr w:rsidR="007A178E" w:rsidRPr="007A178E" w14:paraId="01840A4C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E2230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D-dimer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24338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5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9B13E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000 (1.000 – 1.000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17D47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12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FD9E5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6FC82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1EAA8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A178E" w:rsidRPr="007A178E" w14:paraId="50A75F4C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C23A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Glucos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702E4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79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69F47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909 (0.816 – 1.01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90DFA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08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A2FF3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E4822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928 (0.772 – 1.117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2056F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432</w:t>
            </w:r>
          </w:p>
        </w:tc>
      </w:tr>
      <w:tr w:rsidR="007A178E" w:rsidRPr="007A178E" w14:paraId="41CBD6C9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FB6A2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lastRenderedPageBreak/>
              <w:t>Lactic acid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E3E64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5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5E7D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386 (1.143 – 1.681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CB49" w14:textId="23F254D5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&lt; 0.001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07C3E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B56B9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216 (0.799 – 1.848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AEF51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361</w:t>
            </w:r>
          </w:p>
        </w:tc>
      </w:tr>
      <w:tr w:rsidR="007A178E" w:rsidRPr="007A178E" w14:paraId="3228379A" w14:textId="77777777" w:rsidTr="007A178E">
        <w:trPr>
          <w:jc w:val="center"/>
        </w:trPr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BA720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PD-1(+) CD8+ Cells, (%)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742C1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6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8AE91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113 (1.057 – 1.171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DE351" w14:textId="22AD47F2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&lt; 0.001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670D1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2EC52" w14:textId="77777777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.160 (1.061 – 1.268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1034C" w14:textId="6CADDD36" w:rsidR="007A178E" w:rsidRPr="007A178E" w:rsidRDefault="007A178E" w:rsidP="007A178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7A178E">
              <w:rPr>
                <w:rFonts w:ascii="Times New Roman" w:eastAsia="Arial" w:hAnsi="Times New Roman" w:cs="Times New Roman"/>
                <w:b/>
                <w:color w:val="000000"/>
                <w:kern w:val="0"/>
                <w:szCs w:val="21"/>
                <w:lang w:eastAsia="en-US"/>
              </w:rPr>
              <w:t>0.001</w:t>
            </w:r>
            <w:r w:rsidRPr="008A592E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</w:tr>
    </w:tbl>
    <w:p w14:paraId="0DB08210" w14:textId="117D8E99" w:rsidR="007A178E" w:rsidRPr="005F4A2A" w:rsidRDefault="007A178E" w:rsidP="0023274D">
      <w:pPr>
        <w:spacing w:line="380" w:lineRule="exact"/>
        <w:rPr>
          <w:rFonts w:ascii="Times New Roman" w:hAnsi="Times New Roman" w:cs="Times New Roman"/>
          <w:b/>
          <w:bCs/>
          <w:szCs w:val="21"/>
        </w:rPr>
      </w:pPr>
      <w:r w:rsidRPr="008A592E">
        <w:rPr>
          <w:rFonts w:ascii="Times New Roman" w:hAnsi="Times New Roman" w:cs="Times New Roman"/>
          <w:szCs w:val="21"/>
        </w:rPr>
        <w:t>Abbreviations: OR: odds ratio; 95% CI: 95% confidence interval</w:t>
      </w:r>
      <w:r w:rsidRPr="008A592E">
        <w:rPr>
          <w:rFonts w:ascii="Times New Roman" w:hAnsi="Times New Roman" w:cs="Times New Roman" w:hint="eastAsia"/>
          <w:szCs w:val="21"/>
        </w:rPr>
        <w:t xml:space="preserve">. </w:t>
      </w:r>
      <w:r w:rsidRPr="00A326E1">
        <w:rPr>
          <w:rFonts w:ascii="Times New Roman" w:hAnsi="Times New Roman" w:cs="Times New Roman" w:hint="eastAsia"/>
          <w:szCs w:val="21"/>
        </w:rPr>
        <w:t xml:space="preserve">COPD, Chronic Obstructive Pulmonary Disease; </w:t>
      </w:r>
      <w:r w:rsidRPr="005F4A2A">
        <w:rPr>
          <w:rFonts w:ascii="Times New Roman" w:hAnsi="Times New Roman" w:cs="Times New Roman" w:hint="eastAsia"/>
          <w:szCs w:val="21"/>
        </w:rPr>
        <w:t>RR, respiratory rate; HR, heart rate; SBP, systolic blood pressure; CLIF-SOFA, chronic liver failure-sequential organ failure assessment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46DCB">
        <w:rPr>
          <w:rFonts w:ascii="Times New Roman" w:hAnsi="Times New Roman" w:cs="Times New Roman"/>
          <w:szCs w:val="21"/>
        </w:rPr>
        <w:t>INR, International normalized ratio</w:t>
      </w:r>
      <w:r>
        <w:rPr>
          <w:rFonts w:ascii="Times New Roman" w:hAnsi="Times New Roman" w:cs="Times New Roman" w:hint="eastAsia"/>
          <w:szCs w:val="21"/>
        </w:rPr>
        <w:t>.</w:t>
      </w:r>
      <w:r w:rsidRPr="008A592E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A592E">
        <w:rPr>
          <w:rFonts w:ascii="Times New Roman" w:eastAsia="等线" w:hAnsi="Times New Roman" w:cs="Times New Roman"/>
          <w:szCs w:val="21"/>
        </w:rPr>
        <w:t>*</w:t>
      </w:r>
      <w:r w:rsidRPr="008A592E">
        <w:rPr>
          <w:rFonts w:ascii="Times New Roman" w:hAnsi="Times New Roman" w:cs="Times New Roman"/>
          <w:szCs w:val="21"/>
        </w:rPr>
        <w:t>p-value &lt;0.05.</w:t>
      </w:r>
    </w:p>
    <w:p w14:paraId="150E4C4F" w14:textId="77777777" w:rsidR="00E23413" w:rsidRDefault="00E23413" w:rsidP="005F3B62">
      <w:pPr>
        <w:rPr>
          <w:rFonts w:ascii="Times New Roman" w:hAnsi="Times New Roman" w:cs="Times New Roman"/>
          <w:szCs w:val="21"/>
        </w:rPr>
      </w:pPr>
    </w:p>
    <w:p w14:paraId="4E94CE1D" w14:textId="77777777" w:rsidR="0032100E" w:rsidRDefault="0032100E" w:rsidP="005F3B62">
      <w:pPr>
        <w:rPr>
          <w:rFonts w:ascii="Times New Roman" w:hAnsi="Times New Roman" w:cs="Times New Roman"/>
          <w:szCs w:val="21"/>
        </w:rPr>
      </w:pPr>
    </w:p>
    <w:p w14:paraId="4D3057B6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7F5C531D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18531288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3D06DABF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3DC66065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2E27A3AE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595600BE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40C85897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2AFE563B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5B236576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0D4872B3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4E8DD4FC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0CF1788E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7BE67B4E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51ABD224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4D135B42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0898C02D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190A84D4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7E0EE0F5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721CE0D8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3DF29D11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1B3E7480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4024539A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646674E4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7E23A909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0261BB89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71F18AD3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54D5178D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1B37EFDA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362394EB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4FCE6F97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1F70BD58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21407E2B" w14:textId="4DD0015F" w:rsidR="006C533B" w:rsidRDefault="006C533B" w:rsidP="005F3B62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FD17D77" wp14:editId="62C723E8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274310" cy="3060700"/>
            <wp:effectExtent l="0" t="0" r="2540" b="6350"/>
            <wp:wrapNone/>
            <wp:docPr id="20364748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47D4EA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471EE759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56BEE194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13308579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270A4411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2E5DB086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3C7FDF44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2395C6BE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58543944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71599951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766B7C69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10857A1D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057A6183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46873A36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0AE2E125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0F5B8E08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19747CB9" w14:textId="5CB0D037" w:rsidR="006C533B" w:rsidRDefault="006C533B" w:rsidP="005F3B62">
      <w:pPr>
        <w:rPr>
          <w:rFonts w:ascii="Times New Roman" w:hAnsi="Times New Roman" w:cs="Times New Roman"/>
          <w:szCs w:val="21"/>
        </w:rPr>
      </w:pPr>
      <w:r w:rsidRPr="006C533B">
        <w:rPr>
          <w:rFonts w:ascii="Times New Roman" w:hAnsi="Times New Roman" w:cs="Times New Roman" w:hint="eastAsia"/>
          <w:szCs w:val="21"/>
        </w:rPr>
        <w:t xml:space="preserve">Figure </w:t>
      </w:r>
      <w:r>
        <w:rPr>
          <w:rFonts w:ascii="Times New Roman" w:hAnsi="Times New Roman" w:cs="Times New Roman" w:hint="eastAsia"/>
          <w:szCs w:val="21"/>
        </w:rPr>
        <w:t>S1</w:t>
      </w:r>
      <w:r w:rsidRPr="006C533B">
        <w:rPr>
          <w:rFonts w:ascii="Times New Roman" w:hAnsi="Times New Roman" w:cs="Times New Roman" w:hint="eastAsia"/>
          <w:szCs w:val="21"/>
        </w:rPr>
        <w:t>. The process of flow cytometric analysis.</w:t>
      </w:r>
    </w:p>
    <w:p w14:paraId="7A3E5377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737887D4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17D8E18E" w14:textId="5A3F1D10" w:rsidR="0023274D" w:rsidRDefault="0023274D" w:rsidP="005F3B62">
      <w:pPr>
        <w:rPr>
          <w:rFonts w:ascii="Times New Roman" w:hAnsi="Times New Roman" w:cs="Times New Roman" w:hint="eastAsia"/>
          <w:szCs w:val="21"/>
        </w:rPr>
      </w:pPr>
      <w:r w:rsidRPr="000C370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4B58B1BF" wp14:editId="424ADE88">
            <wp:simplePos x="0" y="0"/>
            <wp:positionH relativeFrom="margin">
              <wp:align>right</wp:align>
            </wp:positionH>
            <wp:positionV relativeFrom="paragraph">
              <wp:posOffset>34200</wp:posOffset>
            </wp:positionV>
            <wp:extent cx="5274310" cy="2372995"/>
            <wp:effectExtent l="0" t="0" r="0" b="0"/>
            <wp:wrapNone/>
            <wp:docPr id="21" name="图片 20">
              <a:extLst xmlns:a="http://schemas.openxmlformats.org/drawingml/2006/main">
                <a:ext uri="{FF2B5EF4-FFF2-40B4-BE49-F238E27FC236}">
                  <a16:creationId xmlns:a16="http://schemas.microsoft.com/office/drawing/2014/main" id="{C4FF4890-17DB-D892-AA3D-9B60058598A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0">
                      <a:extLst>
                        <a:ext uri="{FF2B5EF4-FFF2-40B4-BE49-F238E27FC236}">
                          <a16:creationId xmlns:a16="http://schemas.microsoft.com/office/drawing/2014/main" id="{C4FF4890-17DB-D892-AA3D-9B60058598A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2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D60879" w14:textId="03EDF0E4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3ACEC4D5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2B137403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2373896B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1583F482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1C78C661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3F2A2951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79938B4D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2DD721C5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32234780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16F6BA35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763E5EC9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65E06B5E" w14:textId="544160BF" w:rsidR="006C533B" w:rsidRPr="006C533B" w:rsidRDefault="006C533B" w:rsidP="0023274D">
      <w:pPr>
        <w:spacing w:line="380" w:lineRule="exact"/>
        <w:rPr>
          <w:rFonts w:ascii="Times New Roman" w:hAnsi="Times New Roman" w:cs="Times New Roman"/>
          <w:szCs w:val="21"/>
        </w:rPr>
      </w:pPr>
      <w:r w:rsidRPr="006C533B">
        <w:rPr>
          <w:rFonts w:ascii="Times New Roman" w:hAnsi="Times New Roman" w:cs="Times New Roman"/>
          <w:szCs w:val="21"/>
        </w:rPr>
        <w:t xml:space="preserve">Figure </w:t>
      </w:r>
      <w:r w:rsidRPr="006C533B">
        <w:rPr>
          <w:rFonts w:ascii="Times New Roman" w:hAnsi="Times New Roman" w:cs="Times New Roman"/>
          <w:szCs w:val="21"/>
        </w:rPr>
        <w:t>S2</w:t>
      </w:r>
      <w:r w:rsidRPr="006C533B">
        <w:rPr>
          <w:rFonts w:ascii="Times New Roman" w:hAnsi="Times New Roman" w:cs="Times New Roman"/>
          <w:szCs w:val="21"/>
        </w:rPr>
        <w:t xml:space="preserve">. Lymphocyte PD-1 expression in different populations. This figure shows the proportion of CD3+PD-1+ cells (A), CD4+PD-1+ cells (B), and CD8+PD-1+ cells (C) in various populations. The data are presented as mean ± standard deviation (SD) and were compared using the Analysis of Variance (ANOVA). * </w:t>
      </w:r>
      <w:proofErr w:type="gramStart"/>
      <w:r w:rsidRPr="006C533B">
        <w:rPr>
          <w:rFonts w:ascii="Times New Roman" w:hAnsi="Times New Roman" w:cs="Times New Roman"/>
          <w:szCs w:val="21"/>
        </w:rPr>
        <w:t>indicates</w:t>
      </w:r>
      <w:proofErr w:type="gramEnd"/>
      <w:r w:rsidRPr="006C533B">
        <w:rPr>
          <w:rFonts w:ascii="Times New Roman" w:hAnsi="Times New Roman" w:cs="Times New Roman"/>
          <w:szCs w:val="21"/>
        </w:rPr>
        <w:t xml:space="preserve"> p &lt; 0.05, ** indicates p &lt; 0.01, and *** indicates p &lt; 0.001.  </w:t>
      </w:r>
    </w:p>
    <w:p w14:paraId="29F4398D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45FB18F1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7E3EE089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1B4D6B73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569F5E19" w14:textId="77777777" w:rsidR="006C533B" w:rsidRDefault="006C533B" w:rsidP="005F3B62">
      <w:pPr>
        <w:rPr>
          <w:rFonts w:ascii="Times New Roman" w:hAnsi="Times New Roman" w:cs="Times New Roman"/>
          <w:szCs w:val="21"/>
        </w:rPr>
      </w:pPr>
    </w:p>
    <w:p w14:paraId="5AD1BD1C" w14:textId="32760D8C" w:rsidR="0032100E" w:rsidRDefault="0032100E" w:rsidP="005F3B6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46A5A223" wp14:editId="2C0E857D">
            <wp:extent cx="5914296" cy="2646680"/>
            <wp:effectExtent l="0" t="0" r="0" b="0"/>
            <wp:docPr id="8192455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270" cy="26533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BAD943" w14:textId="523FA770" w:rsidR="0032100E" w:rsidRPr="0023274D" w:rsidRDefault="0032100E" w:rsidP="0023274D">
      <w:pPr>
        <w:spacing w:line="380" w:lineRule="exact"/>
        <w:rPr>
          <w:rFonts w:ascii="Times New Roman" w:hAnsi="Times New Roman" w:cs="Times New Roman"/>
          <w:szCs w:val="21"/>
        </w:rPr>
      </w:pPr>
      <w:r w:rsidRPr="0023274D">
        <w:rPr>
          <w:rFonts w:ascii="Times New Roman" w:hAnsi="Times New Roman" w:cs="Times New Roman"/>
          <w:szCs w:val="21"/>
        </w:rPr>
        <w:t>Figure S</w:t>
      </w:r>
      <w:r w:rsidR="0023274D" w:rsidRPr="0023274D">
        <w:rPr>
          <w:rFonts w:ascii="Times New Roman" w:hAnsi="Times New Roman" w:cs="Times New Roman"/>
          <w:szCs w:val="21"/>
        </w:rPr>
        <w:t>3</w:t>
      </w:r>
      <w:r w:rsidRPr="0023274D">
        <w:rPr>
          <w:rFonts w:ascii="Times New Roman" w:hAnsi="Times New Roman" w:cs="Times New Roman"/>
          <w:szCs w:val="21"/>
        </w:rPr>
        <w:t>. Heatmap depicting the correlation between Lymphocyte PD-1 Expression and age, Vital signs, and laboratory markers. (A) The values are presented as Spearman</w:t>
      </w:r>
      <w:proofErr w:type="gramStart"/>
      <w:r w:rsidRPr="0023274D">
        <w:rPr>
          <w:rFonts w:ascii="Times New Roman" w:hAnsi="Times New Roman" w:cs="Times New Roman"/>
          <w:szCs w:val="21"/>
        </w:rPr>
        <w:t>‘</w:t>
      </w:r>
      <w:proofErr w:type="gramEnd"/>
      <w:r w:rsidRPr="0023274D">
        <w:rPr>
          <w:rFonts w:ascii="Times New Roman" w:hAnsi="Times New Roman" w:cs="Times New Roman"/>
          <w:szCs w:val="21"/>
        </w:rPr>
        <w:t xml:space="preserve">s correlation coefficient (r) for a sample of 86 runners. The colormap ranges from 1 to -1, with blue indicating the highest value and red indicating the lowest value. (B) The Heatmap of corresponding p-values. The colormap ranges from 0 to 1, with blue representing the largest value and white representing the smallest value. White cells without numerical values indicate that the p-value is smaller than 0.00001, indicating a highly significant correlation. Abbreviations: RR, respiratory rate; SBP, systolic blood pressure; CLIF-SOFA, chronic liver failure sequential organ failure assessment; INR, International normalized ratio. </w:t>
      </w:r>
    </w:p>
    <w:p w14:paraId="220EF8D6" w14:textId="77777777" w:rsidR="0032100E" w:rsidRPr="0032100E" w:rsidRDefault="0032100E" w:rsidP="005F3B62">
      <w:pPr>
        <w:rPr>
          <w:rFonts w:ascii="Times New Roman" w:hAnsi="Times New Roman" w:cs="Times New Roman"/>
          <w:szCs w:val="21"/>
        </w:rPr>
      </w:pPr>
    </w:p>
    <w:sectPr w:rsidR="0032100E" w:rsidRPr="0032100E" w:rsidSect="005F4A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6362FA" w14:textId="77777777" w:rsidR="00093A08" w:rsidRDefault="00093A08" w:rsidP="006E5926">
      <w:pPr>
        <w:rPr>
          <w:rFonts w:hint="eastAsia"/>
        </w:rPr>
      </w:pPr>
      <w:r>
        <w:separator/>
      </w:r>
    </w:p>
  </w:endnote>
  <w:endnote w:type="continuationSeparator" w:id="0">
    <w:p w14:paraId="6BA6306F" w14:textId="77777777" w:rsidR="00093A08" w:rsidRDefault="00093A08" w:rsidP="006E59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C6BE8" w14:textId="77777777" w:rsidR="00093A08" w:rsidRDefault="00093A08" w:rsidP="006E5926">
      <w:pPr>
        <w:rPr>
          <w:rFonts w:hint="eastAsia"/>
        </w:rPr>
      </w:pPr>
      <w:r>
        <w:separator/>
      </w:r>
    </w:p>
  </w:footnote>
  <w:footnote w:type="continuationSeparator" w:id="0">
    <w:p w14:paraId="7387A2D5" w14:textId="77777777" w:rsidR="00093A08" w:rsidRDefault="00093A08" w:rsidP="006E592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B509DC"/>
    <w:multiLevelType w:val="hybridMultilevel"/>
    <w:tmpl w:val="3DAC7BDC"/>
    <w:lvl w:ilvl="0" w:tplc="63E6F9A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52735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BB1"/>
    <w:rsid w:val="0000194B"/>
    <w:rsid w:val="00002419"/>
    <w:rsid w:val="00002E76"/>
    <w:rsid w:val="000049AA"/>
    <w:rsid w:val="0000745F"/>
    <w:rsid w:val="000106D2"/>
    <w:rsid w:val="0001408D"/>
    <w:rsid w:val="00015158"/>
    <w:rsid w:val="00021C13"/>
    <w:rsid w:val="0002384D"/>
    <w:rsid w:val="00024B1E"/>
    <w:rsid w:val="000303D4"/>
    <w:rsid w:val="000360F0"/>
    <w:rsid w:val="00041476"/>
    <w:rsid w:val="00046671"/>
    <w:rsid w:val="00046D02"/>
    <w:rsid w:val="000575E8"/>
    <w:rsid w:val="00057967"/>
    <w:rsid w:val="0006007E"/>
    <w:rsid w:val="00065CC9"/>
    <w:rsid w:val="00075DEA"/>
    <w:rsid w:val="0008405F"/>
    <w:rsid w:val="000923C3"/>
    <w:rsid w:val="00093A08"/>
    <w:rsid w:val="00093C29"/>
    <w:rsid w:val="000A01D7"/>
    <w:rsid w:val="000A72B7"/>
    <w:rsid w:val="000B0C0E"/>
    <w:rsid w:val="000C2A77"/>
    <w:rsid w:val="000C4B75"/>
    <w:rsid w:val="000C649F"/>
    <w:rsid w:val="000D2974"/>
    <w:rsid w:val="000D34B6"/>
    <w:rsid w:val="000D42EA"/>
    <w:rsid w:val="000D7075"/>
    <w:rsid w:val="000F3D1B"/>
    <w:rsid w:val="000F613E"/>
    <w:rsid w:val="000F6E19"/>
    <w:rsid w:val="0010082C"/>
    <w:rsid w:val="001031B8"/>
    <w:rsid w:val="001077B5"/>
    <w:rsid w:val="0011069A"/>
    <w:rsid w:val="00110A01"/>
    <w:rsid w:val="00116D56"/>
    <w:rsid w:val="001223FB"/>
    <w:rsid w:val="00135DBA"/>
    <w:rsid w:val="001443FC"/>
    <w:rsid w:val="00146E1D"/>
    <w:rsid w:val="00150E08"/>
    <w:rsid w:val="00152373"/>
    <w:rsid w:val="0015787A"/>
    <w:rsid w:val="0016373B"/>
    <w:rsid w:val="00167D62"/>
    <w:rsid w:val="00172B3D"/>
    <w:rsid w:val="00176A16"/>
    <w:rsid w:val="00177668"/>
    <w:rsid w:val="001836BD"/>
    <w:rsid w:val="00187375"/>
    <w:rsid w:val="00190690"/>
    <w:rsid w:val="001A782A"/>
    <w:rsid w:val="001B63FB"/>
    <w:rsid w:val="001B6F3D"/>
    <w:rsid w:val="001B7B01"/>
    <w:rsid w:val="001C75AE"/>
    <w:rsid w:val="001D2321"/>
    <w:rsid w:val="001D633B"/>
    <w:rsid w:val="001F1323"/>
    <w:rsid w:val="001F4BCE"/>
    <w:rsid w:val="001F6805"/>
    <w:rsid w:val="00200130"/>
    <w:rsid w:val="0021693B"/>
    <w:rsid w:val="00221D38"/>
    <w:rsid w:val="0023274D"/>
    <w:rsid w:val="00235E8B"/>
    <w:rsid w:val="00242DCB"/>
    <w:rsid w:val="00244AFC"/>
    <w:rsid w:val="00244FFD"/>
    <w:rsid w:val="002503E6"/>
    <w:rsid w:val="0025063C"/>
    <w:rsid w:val="00266692"/>
    <w:rsid w:val="00274CF4"/>
    <w:rsid w:val="002770AC"/>
    <w:rsid w:val="002947EB"/>
    <w:rsid w:val="002B2F3F"/>
    <w:rsid w:val="002B6E3B"/>
    <w:rsid w:val="002B74D5"/>
    <w:rsid w:val="002C1246"/>
    <w:rsid w:val="002C724D"/>
    <w:rsid w:val="002D14A9"/>
    <w:rsid w:val="002D2724"/>
    <w:rsid w:val="002D37B1"/>
    <w:rsid w:val="002D7281"/>
    <w:rsid w:val="002D7BE2"/>
    <w:rsid w:val="002E1269"/>
    <w:rsid w:val="002E16A7"/>
    <w:rsid w:val="002E2C5E"/>
    <w:rsid w:val="002E2CE9"/>
    <w:rsid w:val="002F172A"/>
    <w:rsid w:val="002F61C3"/>
    <w:rsid w:val="0030169F"/>
    <w:rsid w:val="003048E9"/>
    <w:rsid w:val="00304BC6"/>
    <w:rsid w:val="00306542"/>
    <w:rsid w:val="0031788C"/>
    <w:rsid w:val="00320081"/>
    <w:rsid w:val="0032100E"/>
    <w:rsid w:val="00322DD5"/>
    <w:rsid w:val="00324980"/>
    <w:rsid w:val="00325EA4"/>
    <w:rsid w:val="003303EA"/>
    <w:rsid w:val="00330A7E"/>
    <w:rsid w:val="0033206C"/>
    <w:rsid w:val="00334702"/>
    <w:rsid w:val="0034600E"/>
    <w:rsid w:val="00347531"/>
    <w:rsid w:val="00356176"/>
    <w:rsid w:val="00375CE9"/>
    <w:rsid w:val="00377E88"/>
    <w:rsid w:val="00382B2B"/>
    <w:rsid w:val="00392A0B"/>
    <w:rsid w:val="003A0327"/>
    <w:rsid w:val="003A37AE"/>
    <w:rsid w:val="003A524A"/>
    <w:rsid w:val="003A63A2"/>
    <w:rsid w:val="003A667D"/>
    <w:rsid w:val="003A6949"/>
    <w:rsid w:val="003B6C62"/>
    <w:rsid w:val="003C01BB"/>
    <w:rsid w:val="003C0691"/>
    <w:rsid w:val="003C5101"/>
    <w:rsid w:val="003D0B80"/>
    <w:rsid w:val="003D6155"/>
    <w:rsid w:val="003E3F8A"/>
    <w:rsid w:val="003E47B5"/>
    <w:rsid w:val="003F75C2"/>
    <w:rsid w:val="004006F4"/>
    <w:rsid w:val="0040281A"/>
    <w:rsid w:val="00405643"/>
    <w:rsid w:val="0040732B"/>
    <w:rsid w:val="00415A6A"/>
    <w:rsid w:val="00417801"/>
    <w:rsid w:val="0042172D"/>
    <w:rsid w:val="00430F4A"/>
    <w:rsid w:val="00443659"/>
    <w:rsid w:val="004516CD"/>
    <w:rsid w:val="00451727"/>
    <w:rsid w:val="0045182E"/>
    <w:rsid w:val="00451A89"/>
    <w:rsid w:val="00452835"/>
    <w:rsid w:val="00456713"/>
    <w:rsid w:val="0046000D"/>
    <w:rsid w:val="00470DFC"/>
    <w:rsid w:val="00473E5B"/>
    <w:rsid w:val="0048132E"/>
    <w:rsid w:val="004820B1"/>
    <w:rsid w:val="00490263"/>
    <w:rsid w:val="00490605"/>
    <w:rsid w:val="00492241"/>
    <w:rsid w:val="00492281"/>
    <w:rsid w:val="004A1C59"/>
    <w:rsid w:val="004A520C"/>
    <w:rsid w:val="004B0F0F"/>
    <w:rsid w:val="004B3E25"/>
    <w:rsid w:val="004B5328"/>
    <w:rsid w:val="004C1909"/>
    <w:rsid w:val="004C260F"/>
    <w:rsid w:val="004C441F"/>
    <w:rsid w:val="004C49E9"/>
    <w:rsid w:val="004C5BFF"/>
    <w:rsid w:val="004D2BB1"/>
    <w:rsid w:val="004D68F2"/>
    <w:rsid w:val="004E0CB9"/>
    <w:rsid w:val="004F0CD2"/>
    <w:rsid w:val="004F1764"/>
    <w:rsid w:val="004F262B"/>
    <w:rsid w:val="004F5EB9"/>
    <w:rsid w:val="00501A6D"/>
    <w:rsid w:val="0050588A"/>
    <w:rsid w:val="0050678E"/>
    <w:rsid w:val="00506B26"/>
    <w:rsid w:val="00507D62"/>
    <w:rsid w:val="00513425"/>
    <w:rsid w:val="005167B2"/>
    <w:rsid w:val="00516DA5"/>
    <w:rsid w:val="005223DF"/>
    <w:rsid w:val="00531234"/>
    <w:rsid w:val="005377D5"/>
    <w:rsid w:val="00543B58"/>
    <w:rsid w:val="00543F60"/>
    <w:rsid w:val="005466FA"/>
    <w:rsid w:val="0055679A"/>
    <w:rsid w:val="00556B93"/>
    <w:rsid w:val="00556DE7"/>
    <w:rsid w:val="0056292C"/>
    <w:rsid w:val="00563E8F"/>
    <w:rsid w:val="005652FC"/>
    <w:rsid w:val="00577D76"/>
    <w:rsid w:val="00580456"/>
    <w:rsid w:val="005839AE"/>
    <w:rsid w:val="00586770"/>
    <w:rsid w:val="00586CDE"/>
    <w:rsid w:val="00587CE6"/>
    <w:rsid w:val="00591682"/>
    <w:rsid w:val="00592171"/>
    <w:rsid w:val="005944D9"/>
    <w:rsid w:val="00595FB7"/>
    <w:rsid w:val="005A21B0"/>
    <w:rsid w:val="005A5CD4"/>
    <w:rsid w:val="005B20C1"/>
    <w:rsid w:val="005B268D"/>
    <w:rsid w:val="005B3F8D"/>
    <w:rsid w:val="005C4290"/>
    <w:rsid w:val="005C673D"/>
    <w:rsid w:val="005E2224"/>
    <w:rsid w:val="005E255A"/>
    <w:rsid w:val="005E2F57"/>
    <w:rsid w:val="005F3B62"/>
    <w:rsid w:val="005F4A2A"/>
    <w:rsid w:val="005F675E"/>
    <w:rsid w:val="005F79D5"/>
    <w:rsid w:val="00602D3A"/>
    <w:rsid w:val="00605720"/>
    <w:rsid w:val="00606C65"/>
    <w:rsid w:val="0061739F"/>
    <w:rsid w:val="006234B5"/>
    <w:rsid w:val="00631EDE"/>
    <w:rsid w:val="00635FCB"/>
    <w:rsid w:val="00640C10"/>
    <w:rsid w:val="00640F2C"/>
    <w:rsid w:val="0064236E"/>
    <w:rsid w:val="0064358F"/>
    <w:rsid w:val="0064572D"/>
    <w:rsid w:val="00650235"/>
    <w:rsid w:val="0066358C"/>
    <w:rsid w:val="00665776"/>
    <w:rsid w:val="00670724"/>
    <w:rsid w:val="00671921"/>
    <w:rsid w:val="006804C3"/>
    <w:rsid w:val="00681E9B"/>
    <w:rsid w:val="00687817"/>
    <w:rsid w:val="006921A5"/>
    <w:rsid w:val="006978F5"/>
    <w:rsid w:val="006A7189"/>
    <w:rsid w:val="006B3D35"/>
    <w:rsid w:val="006B4BEA"/>
    <w:rsid w:val="006C0ECF"/>
    <w:rsid w:val="006C533B"/>
    <w:rsid w:val="006D0BED"/>
    <w:rsid w:val="006D65BF"/>
    <w:rsid w:val="006E08DE"/>
    <w:rsid w:val="006E1D4C"/>
    <w:rsid w:val="006E5926"/>
    <w:rsid w:val="006E5CA0"/>
    <w:rsid w:val="006E655C"/>
    <w:rsid w:val="006F1E90"/>
    <w:rsid w:val="006F294D"/>
    <w:rsid w:val="006F41D4"/>
    <w:rsid w:val="007005C1"/>
    <w:rsid w:val="00702B54"/>
    <w:rsid w:val="00702E92"/>
    <w:rsid w:val="00703AFA"/>
    <w:rsid w:val="00705EFB"/>
    <w:rsid w:val="00705F19"/>
    <w:rsid w:val="00712C45"/>
    <w:rsid w:val="00713E0F"/>
    <w:rsid w:val="00717271"/>
    <w:rsid w:val="007209CB"/>
    <w:rsid w:val="00724C72"/>
    <w:rsid w:val="007264C4"/>
    <w:rsid w:val="00733AAC"/>
    <w:rsid w:val="00737DBA"/>
    <w:rsid w:val="00740FC2"/>
    <w:rsid w:val="0074458C"/>
    <w:rsid w:val="00760185"/>
    <w:rsid w:val="00762BF4"/>
    <w:rsid w:val="0076355B"/>
    <w:rsid w:val="007643C0"/>
    <w:rsid w:val="00767207"/>
    <w:rsid w:val="007733E8"/>
    <w:rsid w:val="00773A9A"/>
    <w:rsid w:val="00777635"/>
    <w:rsid w:val="0078260C"/>
    <w:rsid w:val="00785607"/>
    <w:rsid w:val="007878FB"/>
    <w:rsid w:val="007A0F59"/>
    <w:rsid w:val="007A178E"/>
    <w:rsid w:val="007A2CA1"/>
    <w:rsid w:val="007A2DDF"/>
    <w:rsid w:val="007B4580"/>
    <w:rsid w:val="007B5141"/>
    <w:rsid w:val="007B7C85"/>
    <w:rsid w:val="007C3427"/>
    <w:rsid w:val="007C37BD"/>
    <w:rsid w:val="007C3BAD"/>
    <w:rsid w:val="007C4E9D"/>
    <w:rsid w:val="007D0416"/>
    <w:rsid w:val="007D6A65"/>
    <w:rsid w:val="007D6C53"/>
    <w:rsid w:val="007F57DF"/>
    <w:rsid w:val="0080490A"/>
    <w:rsid w:val="008061C7"/>
    <w:rsid w:val="0081162B"/>
    <w:rsid w:val="00813E5F"/>
    <w:rsid w:val="00824060"/>
    <w:rsid w:val="008251F3"/>
    <w:rsid w:val="008255C3"/>
    <w:rsid w:val="00825A88"/>
    <w:rsid w:val="008314E1"/>
    <w:rsid w:val="008361F4"/>
    <w:rsid w:val="00837416"/>
    <w:rsid w:val="00844426"/>
    <w:rsid w:val="00844F04"/>
    <w:rsid w:val="00850CDC"/>
    <w:rsid w:val="00851042"/>
    <w:rsid w:val="008524F9"/>
    <w:rsid w:val="00852B0E"/>
    <w:rsid w:val="0085708F"/>
    <w:rsid w:val="00857E63"/>
    <w:rsid w:val="0086395E"/>
    <w:rsid w:val="008648BB"/>
    <w:rsid w:val="00872397"/>
    <w:rsid w:val="0087412F"/>
    <w:rsid w:val="00875027"/>
    <w:rsid w:val="00877B96"/>
    <w:rsid w:val="00882763"/>
    <w:rsid w:val="00883CB1"/>
    <w:rsid w:val="00891AFB"/>
    <w:rsid w:val="008931FD"/>
    <w:rsid w:val="00893223"/>
    <w:rsid w:val="008B7FD2"/>
    <w:rsid w:val="008C0C82"/>
    <w:rsid w:val="008E1BAB"/>
    <w:rsid w:val="008E1F16"/>
    <w:rsid w:val="008E5770"/>
    <w:rsid w:val="008E5AC3"/>
    <w:rsid w:val="008E7D8E"/>
    <w:rsid w:val="008F3BE0"/>
    <w:rsid w:val="008F5D85"/>
    <w:rsid w:val="008F7230"/>
    <w:rsid w:val="009018EF"/>
    <w:rsid w:val="00901B72"/>
    <w:rsid w:val="009105E7"/>
    <w:rsid w:val="00911114"/>
    <w:rsid w:val="0092128C"/>
    <w:rsid w:val="00922928"/>
    <w:rsid w:val="009236FD"/>
    <w:rsid w:val="00923C87"/>
    <w:rsid w:val="009243A9"/>
    <w:rsid w:val="00925B34"/>
    <w:rsid w:val="00926A3B"/>
    <w:rsid w:val="0093625F"/>
    <w:rsid w:val="00941265"/>
    <w:rsid w:val="009447FF"/>
    <w:rsid w:val="00951DE4"/>
    <w:rsid w:val="00960575"/>
    <w:rsid w:val="00960C8D"/>
    <w:rsid w:val="00970E27"/>
    <w:rsid w:val="009723BB"/>
    <w:rsid w:val="00972F91"/>
    <w:rsid w:val="00974E53"/>
    <w:rsid w:val="00980502"/>
    <w:rsid w:val="009870D8"/>
    <w:rsid w:val="009902A0"/>
    <w:rsid w:val="00993547"/>
    <w:rsid w:val="00995B7D"/>
    <w:rsid w:val="0099687A"/>
    <w:rsid w:val="009A2E2C"/>
    <w:rsid w:val="009A722C"/>
    <w:rsid w:val="009A7C73"/>
    <w:rsid w:val="009B0186"/>
    <w:rsid w:val="009B1835"/>
    <w:rsid w:val="009B57E6"/>
    <w:rsid w:val="009B5F96"/>
    <w:rsid w:val="009B68DE"/>
    <w:rsid w:val="009C0EF5"/>
    <w:rsid w:val="009C3EEF"/>
    <w:rsid w:val="009C4F34"/>
    <w:rsid w:val="009D2D22"/>
    <w:rsid w:val="009D2FB8"/>
    <w:rsid w:val="009D3D97"/>
    <w:rsid w:val="009D60AF"/>
    <w:rsid w:val="009E04D2"/>
    <w:rsid w:val="009E10A6"/>
    <w:rsid w:val="009E50F7"/>
    <w:rsid w:val="009F46EB"/>
    <w:rsid w:val="009F729E"/>
    <w:rsid w:val="009F7FBC"/>
    <w:rsid w:val="00A02150"/>
    <w:rsid w:val="00A14039"/>
    <w:rsid w:val="00A141A9"/>
    <w:rsid w:val="00A14E68"/>
    <w:rsid w:val="00A21A2C"/>
    <w:rsid w:val="00A220C2"/>
    <w:rsid w:val="00A24D81"/>
    <w:rsid w:val="00A326E1"/>
    <w:rsid w:val="00A334A7"/>
    <w:rsid w:val="00A35C67"/>
    <w:rsid w:val="00A35CCE"/>
    <w:rsid w:val="00A4242D"/>
    <w:rsid w:val="00A4442B"/>
    <w:rsid w:val="00A46232"/>
    <w:rsid w:val="00A51C3D"/>
    <w:rsid w:val="00A54089"/>
    <w:rsid w:val="00A5672D"/>
    <w:rsid w:val="00A6029B"/>
    <w:rsid w:val="00A67A32"/>
    <w:rsid w:val="00A70A34"/>
    <w:rsid w:val="00A72284"/>
    <w:rsid w:val="00A7409F"/>
    <w:rsid w:val="00A81B98"/>
    <w:rsid w:val="00A839BF"/>
    <w:rsid w:val="00A94607"/>
    <w:rsid w:val="00A96896"/>
    <w:rsid w:val="00A96A17"/>
    <w:rsid w:val="00AA58A4"/>
    <w:rsid w:val="00AA67B3"/>
    <w:rsid w:val="00AA78A5"/>
    <w:rsid w:val="00AB37F1"/>
    <w:rsid w:val="00AB6DE4"/>
    <w:rsid w:val="00AC1016"/>
    <w:rsid w:val="00AC4B46"/>
    <w:rsid w:val="00AC5992"/>
    <w:rsid w:val="00AD1F5F"/>
    <w:rsid w:val="00AE66DC"/>
    <w:rsid w:val="00AF02BF"/>
    <w:rsid w:val="00AF079A"/>
    <w:rsid w:val="00AF2514"/>
    <w:rsid w:val="00AF3B6B"/>
    <w:rsid w:val="00B0143F"/>
    <w:rsid w:val="00B055EB"/>
    <w:rsid w:val="00B07AC6"/>
    <w:rsid w:val="00B106A9"/>
    <w:rsid w:val="00B106B3"/>
    <w:rsid w:val="00B139F5"/>
    <w:rsid w:val="00B162D7"/>
    <w:rsid w:val="00B25E23"/>
    <w:rsid w:val="00B32845"/>
    <w:rsid w:val="00B333EB"/>
    <w:rsid w:val="00B34CF4"/>
    <w:rsid w:val="00B37081"/>
    <w:rsid w:val="00B37CFA"/>
    <w:rsid w:val="00B46FA9"/>
    <w:rsid w:val="00B51CA0"/>
    <w:rsid w:val="00B52763"/>
    <w:rsid w:val="00B55BB3"/>
    <w:rsid w:val="00B563C3"/>
    <w:rsid w:val="00B60324"/>
    <w:rsid w:val="00B60D48"/>
    <w:rsid w:val="00B66A63"/>
    <w:rsid w:val="00B72C07"/>
    <w:rsid w:val="00B73811"/>
    <w:rsid w:val="00B75997"/>
    <w:rsid w:val="00B77777"/>
    <w:rsid w:val="00B84D80"/>
    <w:rsid w:val="00B85774"/>
    <w:rsid w:val="00B903E9"/>
    <w:rsid w:val="00B92CA0"/>
    <w:rsid w:val="00B94B66"/>
    <w:rsid w:val="00B95A18"/>
    <w:rsid w:val="00BA1415"/>
    <w:rsid w:val="00BA61AF"/>
    <w:rsid w:val="00BB18CB"/>
    <w:rsid w:val="00BB3C09"/>
    <w:rsid w:val="00BB4226"/>
    <w:rsid w:val="00BD0D12"/>
    <w:rsid w:val="00BD2910"/>
    <w:rsid w:val="00BD57AD"/>
    <w:rsid w:val="00BD7627"/>
    <w:rsid w:val="00BE1340"/>
    <w:rsid w:val="00BE64C1"/>
    <w:rsid w:val="00BF3D31"/>
    <w:rsid w:val="00C029CE"/>
    <w:rsid w:val="00C0727A"/>
    <w:rsid w:val="00C14394"/>
    <w:rsid w:val="00C1601A"/>
    <w:rsid w:val="00C17AEA"/>
    <w:rsid w:val="00C20063"/>
    <w:rsid w:val="00C27C7A"/>
    <w:rsid w:val="00C357E2"/>
    <w:rsid w:val="00C3791D"/>
    <w:rsid w:val="00C37980"/>
    <w:rsid w:val="00C4343A"/>
    <w:rsid w:val="00C4385C"/>
    <w:rsid w:val="00C470EF"/>
    <w:rsid w:val="00C4710D"/>
    <w:rsid w:val="00C52FC7"/>
    <w:rsid w:val="00C53257"/>
    <w:rsid w:val="00C534B7"/>
    <w:rsid w:val="00C54AA3"/>
    <w:rsid w:val="00C54E79"/>
    <w:rsid w:val="00C601D0"/>
    <w:rsid w:val="00C63DA7"/>
    <w:rsid w:val="00C65282"/>
    <w:rsid w:val="00C74040"/>
    <w:rsid w:val="00C74372"/>
    <w:rsid w:val="00C74526"/>
    <w:rsid w:val="00C746B9"/>
    <w:rsid w:val="00C74B18"/>
    <w:rsid w:val="00C76D3F"/>
    <w:rsid w:val="00C77A1C"/>
    <w:rsid w:val="00C8266E"/>
    <w:rsid w:val="00C9241A"/>
    <w:rsid w:val="00C92D3D"/>
    <w:rsid w:val="00C95BB4"/>
    <w:rsid w:val="00CA36F9"/>
    <w:rsid w:val="00CA4756"/>
    <w:rsid w:val="00CB2FF4"/>
    <w:rsid w:val="00CC3218"/>
    <w:rsid w:val="00CC34B2"/>
    <w:rsid w:val="00CC417F"/>
    <w:rsid w:val="00CD10BB"/>
    <w:rsid w:val="00CD1574"/>
    <w:rsid w:val="00CD225F"/>
    <w:rsid w:val="00CD48C3"/>
    <w:rsid w:val="00CD6CCF"/>
    <w:rsid w:val="00CE6759"/>
    <w:rsid w:val="00CE6AD2"/>
    <w:rsid w:val="00CF240A"/>
    <w:rsid w:val="00CF4B1E"/>
    <w:rsid w:val="00CF4E13"/>
    <w:rsid w:val="00D00004"/>
    <w:rsid w:val="00D009AF"/>
    <w:rsid w:val="00D01C9E"/>
    <w:rsid w:val="00D11C9A"/>
    <w:rsid w:val="00D14283"/>
    <w:rsid w:val="00D148A9"/>
    <w:rsid w:val="00D14986"/>
    <w:rsid w:val="00D227F9"/>
    <w:rsid w:val="00D27D8D"/>
    <w:rsid w:val="00D35E86"/>
    <w:rsid w:val="00D37CC7"/>
    <w:rsid w:val="00D401D6"/>
    <w:rsid w:val="00D4281E"/>
    <w:rsid w:val="00D43986"/>
    <w:rsid w:val="00D44F78"/>
    <w:rsid w:val="00D45533"/>
    <w:rsid w:val="00D54F14"/>
    <w:rsid w:val="00D6199E"/>
    <w:rsid w:val="00D62C12"/>
    <w:rsid w:val="00D777F6"/>
    <w:rsid w:val="00D80248"/>
    <w:rsid w:val="00D874D6"/>
    <w:rsid w:val="00D87BC4"/>
    <w:rsid w:val="00D94A07"/>
    <w:rsid w:val="00D9579F"/>
    <w:rsid w:val="00D96DBD"/>
    <w:rsid w:val="00D97AF7"/>
    <w:rsid w:val="00DA529A"/>
    <w:rsid w:val="00DA6567"/>
    <w:rsid w:val="00DB4705"/>
    <w:rsid w:val="00DB4844"/>
    <w:rsid w:val="00DB7A1D"/>
    <w:rsid w:val="00DB7C7E"/>
    <w:rsid w:val="00DC17C8"/>
    <w:rsid w:val="00DC2FA6"/>
    <w:rsid w:val="00DC5B2C"/>
    <w:rsid w:val="00DC7322"/>
    <w:rsid w:val="00DD760F"/>
    <w:rsid w:val="00DE1891"/>
    <w:rsid w:val="00DE4BBB"/>
    <w:rsid w:val="00DF516F"/>
    <w:rsid w:val="00E02052"/>
    <w:rsid w:val="00E1336F"/>
    <w:rsid w:val="00E14041"/>
    <w:rsid w:val="00E14B24"/>
    <w:rsid w:val="00E21CE9"/>
    <w:rsid w:val="00E23413"/>
    <w:rsid w:val="00E24ECD"/>
    <w:rsid w:val="00E250C4"/>
    <w:rsid w:val="00E316FC"/>
    <w:rsid w:val="00E32FD7"/>
    <w:rsid w:val="00E34E16"/>
    <w:rsid w:val="00E36112"/>
    <w:rsid w:val="00E502E8"/>
    <w:rsid w:val="00E524A7"/>
    <w:rsid w:val="00E634A8"/>
    <w:rsid w:val="00E751A2"/>
    <w:rsid w:val="00E77193"/>
    <w:rsid w:val="00E82C14"/>
    <w:rsid w:val="00E85A1E"/>
    <w:rsid w:val="00E90EB6"/>
    <w:rsid w:val="00E91A3C"/>
    <w:rsid w:val="00E9289B"/>
    <w:rsid w:val="00E92DD9"/>
    <w:rsid w:val="00E94674"/>
    <w:rsid w:val="00EA05E7"/>
    <w:rsid w:val="00EA0981"/>
    <w:rsid w:val="00EB01AB"/>
    <w:rsid w:val="00EC55DF"/>
    <w:rsid w:val="00ED1EBA"/>
    <w:rsid w:val="00ED2088"/>
    <w:rsid w:val="00ED32E9"/>
    <w:rsid w:val="00EE4A05"/>
    <w:rsid w:val="00EE615A"/>
    <w:rsid w:val="00EF0069"/>
    <w:rsid w:val="00EF02D1"/>
    <w:rsid w:val="00EF3340"/>
    <w:rsid w:val="00EF4C3A"/>
    <w:rsid w:val="00EF7278"/>
    <w:rsid w:val="00EF78F8"/>
    <w:rsid w:val="00F011F8"/>
    <w:rsid w:val="00F05AB8"/>
    <w:rsid w:val="00F066A5"/>
    <w:rsid w:val="00F10539"/>
    <w:rsid w:val="00F11060"/>
    <w:rsid w:val="00F22079"/>
    <w:rsid w:val="00F23172"/>
    <w:rsid w:val="00F2411F"/>
    <w:rsid w:val="00F3525B"/>
    <w:rsid w:val="00F35F43"/>
    <w:rsid w:val="00F36F21"/>
    <w:rsid w:val="00F404A7"/>
    <w:rsid w:val="00F40B99"/>
    <w:rsid w:val="00F413CC"/>
    <w:rsid w:val="00F43835"/>
    <w:rsid w:val="00F52265"/>
    <w:rsid w:val="00F552EC"/>
    <w:rsid w:val="00F56B54"/>
    <w:rsid w:val="00F61109"/>
    <w:rsid w:val="00F62EB9"/>
    <w:rsid w:val="00F70D70"/>
    <w:rsid w:val="00F84909"/>
    <w:rsid w:val="00F85BCD"/>
    <w:rsid w:val="00F932A2"/>
    <w:rsid w:val="00F95478"/>
    <w:rsid w:val="00F97BFA"/>
    <w:rsid w:val="00FA074A"/>
    <w:rsid w:val="00FA0F39"/>
    <w:rsid w:val="00FA37D6"/>
    <w:rsid w:val="00FB026B"/>
    <w:rsid w:val="00FB1BC0"/>
    <w:rsid w:val="00FC31D7"/>
    <w:rsid w:val="00FC4AA4"/>
    <w:rsid w:val="00FC5CCD"/>
    <w:rsid w:val="00FD7EEB"/>
    <w:rsid w:val="00FE1F3D"/>
    <w:rsid w:val="00FE3891"/>
    <w:rsid w:val="00FE5E9E"/>
    <w:rsid w:val="00FE5EE2"/>
    <w:rsid w:val="00FE5F25"/>
    <w:rsid w:val="00FF5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8A8E27"/>
  <w15:chartTrackingRefBased/>
  <w15:docId w15:val="{4A073CB6-DC2E-4CE5-B612-5E0873CDF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01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5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59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59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5926"/>
    <w:rPr>
      <w:sz w:val="18"/>
      <w:szCs w:val="18"/>
    </w:rPr>
  </w:style>
  <w:style w:type="table" w:styleId="a7">
    <w:name w:val="Table Grid"/>
    <w:basedOn w:val="a1"/>
    <w:uiPriority w:val="39"/>
    <w:rsid w:val="006E5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7A2CA1"/>
    <w:rPr>
      <w:i/>
      <w:iCs/>
    </w:rPr>
  </w:style>
  <w:style w:type="paragraph" w:styleId="a9">
    <w:name w:val="List Paragraph"/>
    <w:basedOn w:val="a"/>
    <w:uiPriority w:val="34"/>
    <w:qFormat/>
    <w:rsid w:val="007A2CA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2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889ECE-6564-412E-8F2F-3082E838E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57</TotalTime>
  <Pages>8</Pages>
  <Words>1076</Words>
  <Characters>5901</Characters>
  <Application>Microsoft Office Word</Application>
  <DocSecurity>0</DocSecurity>
  <Lines>173</Lines>
  <Paragraphs>39</Paragraphs>
  <ScaleCrop>false</ScaleCrop>
  <Company/>
  <LinksUpToDate>false</LinksUpToDate>
  <CharactersWithSpaces>6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141404452@163.com</dc:creator>
  <cp:keywords/>
  <dc:description/>
  <cp:lastModifiedBy>13141404452@163.com</cp:lastModifiedBy>
  <cp:revision>1107</cp:revision>
  <cp:lastPrinted>2023-06-13T02:19:00Z</cp:lastPrinted>
  <dcterms:created xsi:type="dcterms:W3CDTF">2023-04-03T04:57:00Z</dcterms:created>
  <dcterms:modified xsi:type="dcterms:W3CDTF">2026-04-16T18:16:00Z</dcterms:modified>
</cp:coreProperties>
</file>